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FBB907" w14:textId="4C46C192" w:rsidR="00CA513F" w:rsidRPr="002A4CA2" w:rsidRDefault="00CA513F" w:rsidP="00CA513F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2A4CA2">
        <w:rPr>
          <w:rFonts w:ascii="Times New Roman" w:hAnsi="Times New Roman" w:cs="Times New Roman"/>
          <w:b/>
          <w:sz w:val="28"/>
          <w:szCs w:val="20"/>
        </w:rPr>
        <w:t xml:space="preserve">                               JBI Quality Assessment</w:t>
      </w:r>
      <w:r w:rsidR="00C11048" w:rsidRPr="002A4CA2">
        <w:rPr>
          <w:rFonts w:ascii="Times New Roman" w:hAnsi="Times New Roman" w:cs="Times New Roman"/>
          <w:b/>
          <w:sz w:val="28"/>
          <w:szCs w:val="20"/>
        </w:rPr>
        <w:t xml:space="preserve"> Criteria </w:t>
      </w:r>
    </w:p>
    <w:tbl>
      <w:tblPr>
        <w:tblStyle w:val="TableGrid"/>
        <w:tblW w:w="15300" w:type="dxa"/>
        <w:tblInd w:w="-1062" w:type="dxa"/>
        <w:tblLayout w:type="fixed"/>
        <w:tblLook w:val="04A0" w:firstRow="1" w:lastRow="0" w:firstColumn="1" w:lastColumn="0" w:noHBand="0" w:noVBand="1"/>
      </w:tblPr>
      <w:tblGrid>
        <w:gridCol w:w="2520"/>
        <w:gridCol w:w="900"/>
        <w:gridCol w:w="1260"/>
        <w:gridCol w:w="1350"/>
        <w:gridCol w:w="1620"/>
        <w:gridCol w:w="1350"/>
        <w:gridCol w:w="1710"/>
        <w:gridCol w:w="1620"/>
        <w:gridCol w:w="1080"/>
        <w:gridCol w:w="900"/>
        <w:gridCol w:w="990"/>
      </w:tblGrid>
      <w:tr w:rsidR="002A4CA2" w:rsidRPr="002A4CA2" w14:paraId="19B25D82" w14:textId="77777777" w:rsidTr="00992436">
        <w:trPr>
          <w:trHeight w:val="410"/>
        </w:trPr>
        <w:tc>
          <w:tcPr>
            <w:tcW w:w="2520" w:type="dxa"/>
            <w:vMerge w:val="restart"/>
          </w:tcPr>
          <w:p w14:paraId="65F61C47" w14:textId="77777777" w:rsidR="00CA513F" w:rsidRPr="002A4CA2" w:rsidRDefault="00CA513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Included articles</w:t>
            </w:r>
          </w:p>
        </w:tc>
        <w:tc>
          <w:tcPr>
            <w:tcW w:w="12780" w:type="dxa"/>
            <w:gridSpan w:val="10"/>
          </w:tcPr>
          <w:p w14:paraId="2DA7CEB9" w14:textId="77777777" w:rsidR="00CA513F" w:rsidRPr="002A4CA2" w:rsidRDefault="00CA513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Criteria</w:t>
            </w:r>
          </w:p>
        </w:tc>
      </w:tr>
      <w:tr w:rsidR="002A4CA2" w:rsidRPr="002A4CA2" w14:paraId="2F7961AC" w14:textId="77777777" w:rsidTr="00992436">
        <w:trPr>
          <w:trHeight w:val="1871"/>
        </w:trPr>
        <w:tc>
          <w:tcPr>
            <w:tcW w:w="2520" w:type="dxa"/>
            <w:vMerge/>
          </w:tcPr>
          <w:p w14:paraId="6ABA16F2" w14:textId="77777777" w:rsidR="00CA513F" w:rsidRPr="002A4CA2" w:rsidRDefault="00CA513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00F3023" w14:textId="77777777" w:rsidR="00CA513F" w:rsidRPr="002A4CA2" w:rsidRDefault="00CA513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Clear eligibility criteria</w:t>
            </w:r>
          </w:p>
        </w:tc>
        <w:tc>
          <w:tcPr>
            <w:tcW w:w="1260" w:type="dxa"/>
          </w:tcPr>
          <w:p w14:paraId="61B6699B" w14:textId="18BC860A" w:rsidR="00CA513F" w:rsidRPr="002A4CA2" w:rsidRDefault="00CA513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Description of study subject and study set</w:t>
            </w:r>
            <w:r w:rsidR="003F40DB" w:rsidRPr="002A4CA2">
              <w:rPr>
                <w:rFonts w:ascii="Times New Roman" w:hAnsi="Times New Roman" w:cs="Times New Roman"/>
                <w:sz w:val="24"/>
                <w:szCs w:val="24"/>
              </w:rPr>
              <w:t>ting</w:t>
            </w:r>
          </w:p>
        </w:tc>
        <w:tc>
          <w:tcPr>
            <w:tcW w:w="1350" w:type="dxa"/>
          </w:tcPr>
          <w:p w14:paraId="2DFE56AC" w14:textId="77777777" w:rsidR="00CA513F" w:rsidRPr="002A4CA2" w:rsidRDefault="00CA513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Valid &amp; reliable method to measure the exposure</w:t>
            </w:r>
          </w:p>
        </w:tc>
        <w:tc>
          <w:tcPr>
            <w:tcW w:w="1620" w:type="dxa"/>
          </w:tcPr>
          <w:p w14:paraId="114FD32A" w14:textId="77777777" w:rsidR="00CA513F" w:rsidRPr="002A4CA2" w:rsidRDefault="00CA513F" w:rsidP="00CA74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Standard criteria used for measurement of the condition</w:t>
            </w:r>
          </w:p>
        </w:tc>
        <w:tc>
          <w:tcPr>
            <w:tcW w:w="1350" w:type="dxa"/>
          </w:tcPr>
          <w:p w14:paraId="3E649B18" w14:textId="77777777" w:rsidR="00CA513F" w:rsidRPr="002A4CA2" w:rsidRDefault="00CA513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Identification of confounding factors</w:t>
            </w:r>
          </w:p>
        </w:tc>
        <w:tc>
          <w:tcPr>
            <w:tcW w:w="1710" w:type="dxa"/>
          </w:tcPr>
          <w:p w14:paraId="349EC156" w14:textId="77777777" w:rsidR="00CA513F" w:rsidRPr="002A4CA2" w:rsidRDefault="00CA513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Development of strategies to deal with confounding factors</w:t>
            </w:r>
          </w:p>
        </w:tc>
        <w:tc>
          <w:tcPr>
            <w:tcW w:w="1620" w:type="dxa"/>
          </w:tcPr>
          <w:p w14:paraId="496BBD02" w14:textId="2249E30A" w:rsidR="00CA513F" w:rsidRPr="002A4CA2" w:rsidRDefault="00CA513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Valid and rel</w:t>
            </w:r>
            <w:r w:rsidR="00C60A51"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iable method to measure outcomes </w:t>
            </w:r>
          </w:p>
        </w:tc>
        <w:tc>
          <w:tcPr>
            <w:tcW w:w="1080" w:type="dxa"/>
          </w:tcPr>
          <w:p w14:paraId="453EDB7B" w14:textId="77777777" w:rsidR="00CA513F" w:rsidRPr="002A4CA2" w:rsidRDefault="00CA513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Appropriate statistical analysis</w:t>
            </w:r>
          </w:p>
        </w:tc>
        <w:tc>
          <w:tcPr>
            <w:tcW w:w="900" w:type="dxa"/>
          </w:tcPr>
          <w:p w14:paraId="1776CACA" w14:textId="2F0DC604" w:rsidR="00CA513F" w:rsidRPr="002A4CA2" w:rsidRDefault="00CA513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Total score out of </w:t>
            </w:r>
            <w:r w:rsidR="00554CB7" w:rsidRPr="002A4CA2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54CB7" w:rsidRPr="002A4CA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434E5756" w14:textId="116CDCAB" w:rsidR="00CA513F" w:rsidRPr="002A4CA2" w:rsidRDefault="00CA513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Quality Score (</w:t>
            </w:r>
            <w:r w:rsidR="00554CB7" w:rsidRPr="002A4CA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2A4CA2" w:rsidRPr="002A4CA2" w14:paraId="4F8B435C" w14:textId="77777777" w:rsidTr="00992436">
        <w:trPr>
          <w:trHeight w:val="1871"/>
        </w:trPr>
        <w:tc>
          <w:tcPr>
            <w:tcW w:w="2520" w:type="dxa"/>
          </w:tcPr>
          <w:p w14:paraId="514647A4" w14:textId="0B8D86D9" w:rsidR="009424C1" w:rsidRPr="002A4CA2" w:rsidRDefault="00F1424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dilwohab and Abebo</w:t>
            </w:r>
            <w:r w:rsidR="009424C1" w:rsidRPr="002A4CA2">
              <w:rPr>
                <w:rFonts w:ascii="Times New Roman" w:hAnsi="Times New Roman" w:cs="Times New Roman"/>
                <w:sz w:val="24"/>
                <w:szCs w:val="24"/>
              </w:rPr>
              <w:t>, 2020</w:t>
            </w:r>
          </w:p>
        </w:tc>
        <w:tc>
          <w:tcPr>
            <w:tcW w:w="900" w:type="dxa"/>
          </w:tcPr>
          <w:p w14:paraId="103748C1" w14:textId="08C2BA67" w:rsidR="009424C1" w:rsidRPr="002A4CA2" w:rsidRDefault="009424C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33EED65A" w14:textId="484FC3E6" w:rsidR="009424C1" w:rsidRPr="002A4CA2" w:rsidRDefault="009424C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6CA2040C" w14:textId="53278738" w:rsidR="009424C1" w:rsidRPr="002A4CA2" w:rsidRDefault="009424C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1E8239E5" w14:textId="2AB75A66" w:rsidR="009424C1" w:rsidRPr="002A4CA2" w:rsidRDefault="009424C1" w:rsidP="00CA74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14:paraId="04F3D180" w14:textId="2AB396B7" w:rsidR="009424C1" w:rsidRPr="002A4CA2" w:rsidRDefault="009424C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18B8BDAC" w14:textId="24D5FA21" w:rsidR="009424C1" w:rsidRPr="002A4CA2" w:rsidRDefault="009424C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02511C5F" w14:textId="2ABAC1CC" w:rsidR="009424C1" w:rsidRPr="002A4CA2" w:rsidRDefault="00C1104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7CBA146B" w14:textId="193FD31B" w:rsidR="009424C1" w:rsidRPr="002A4CA2" w:rsidRDefault="00C1104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09AE37A6" w14:textId="40927F89" w:rsidR="009424C1" w:rsidRPr="002A4CA2" w:rsidRDefault="00C1104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14:paraId="7B999F90" w14:textId="3E5CB2A6" w:rsidR="009424C1" w:rsidRPr="002A4CA2" w:rsidRDefault="00C1104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</w:tr>
      <w:tr w:rsidR="002A4CA2" w:rsidRPr="002A4CA2" w14:paraId="760E925F" w14:textId="77777777" w:rsidTr="00992436">
        <w:trPr>
          <w:trHeight w:val="426"/>
        </w:trPr>
        <w:tc>
          <w:tcPr>
            <w:tcW w:w="2520" w:type="dxa"/>
            <w:vAlign w:val="bottom"/>
          </w:tcPr>
          <w:p w14:paraId="5EA4DEBF" w14:textId="6E019439" w:rsidR="00CA513F" w:rsidRPr="002A4CA2" w:rsidRDefault="005F0FD9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Adamu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Fereji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 2014</w:t>
            </w:r>
          </w:p>
        </w:tc>
        <w:tc>
          <w:tcPr>
            <w:tcW w:w="900" w:type="dxa"/>
          </w:tcPr>
          <w:p w14:paraId="7602285D" w14:textId="634F5EE6" w:rsidR="00CA513F" w:rsidRPr="002A4CA2" w:rsidRDefault="005F0FD9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14:paraId="4BD375F7" w14:textId="15706B15" w:rsidR="00CA513F" w:rsidRPr="002A4CA2" w:rsidRDefault="005F0FD9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350" w:type="dxa"/>
          </w:tcPr>
          <w:p w14:paraId="0A615A14" w14:textId="5A25513F" w:rsidR="00CA513F" w:rsidRPr="002A4CA2" w:rsidRDefault="00790DA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53C96078" w14:textId="33406FC2" w:rsidR="00CA513F" w:rsidRPr="002A4CA2" w:rsidRDefault="00790DA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6F86C610" w14:textId="50847F04" w:rsidR="00CA513F" w:rsidRPr="002A4CA2" w:rsidRDefault="00790DA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2069584A" w14:textId="39AC4359" w:rsidR="00CA513F" w:rsidRPr="002A4CA2" w:rsidRDefault="00790DA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046CC7C2" w14:textId="57D5D04F" w:rsidR="00CA513F" w:rsidRPr="002A4CA2" w:rsidRDefault="00790DA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5C380BC8" w14:textId="700EA9F3" w:rsidR="00CA513F" w:rsidRPr="002A4CA2" w:rsidRDefault="00790DA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</w:tcPr>
          <w:p w14:paraId="6D28DB3C" w14:textId="1FDD51F8" w:rsidR="00CA513F" w:rsidRPr="002A4CA2" w:rsidRDefault="00790DA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536F75FF" w14:textId="3C4803C1" w:rsidR="00CA513F" w:rsidRPr="002A4CA2" w:rsidRDefault="00790DA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</w:tr>
      <w:tr w:rsidR="002A4CA2" w:rsidRPr="002A4CA2" w14:paraId="39E13C6B" w14:textId="77777777" w:rsidTr="00992436">
        <w:trPr>
          <w:trHeight w:val="350"/>
        </w:trPr>
        <w:tc>
          <w:tcPr>
            <w:tcW w:w="2520" w:type="dxa"/>
            <w:vAlign w:val="bottom"/>
          </w:tcPr>
          <w:p w14:paraId="28124571" w14:textId="1B2260FF" w:rsidR="00433C8F" w:rsidRPr="002A4CA2" w:rsidRDefault="007D3F9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Ahmed et al. 2016</w:t>
            </w:r>
          </w:p>
        </w:tc>
        <w:tc>
          <w:tcPr>
            <w:tcW w:w="900" w:type="dxa"/>
          </w:tcPr>
          <w:p w14:paraId="5FFECE80" w14:textId="347F459D" w:rsidR="00433C8F" w:rsidRPr="002A4CA2" w:rsidRDefault="008A7C5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14:paraId="4D44E528" w14:textId="06135518" w:rsidR="00433C8F" w:rsidRPr="002A4CA2" w:rsidRDefault="008A7C5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14:paraId="67181582" w14:textId="11B32CA7" w:rsidR="00433C8F" w:rsidRPr="002A4CA2" w:rsidRDefault="008A7C5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21FDFE3C" w14:textId="158918B7" w:rsidR="00433C8F" w:rsidRPr="002A4CA2" w:rsidRDefault="008A7C5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14:paraId="280F0DC1" w14:textId="771C0841" w:rsidR="00433C8F" w:rsidRPr="002A4CA2" w:rsidRDefault="008A7C5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648F634D" w14:textId="4CD26AD1" w:rsidR="00433C8F" w:rsidRPr="002A4CA2" w:rsidRDefault="008A7C5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6BE17808" w14:textId="4620B71F" w:rsidR="00433C8F" w:rsidRPr="002A4CA2" w:rsidRDefault="008A7C5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43C6BCCC" w14:textId="4A60D9FC" w:rsidR="00433C8F" w:rsidRPr="002A4CA2" w:rsidRDefault="008A7C5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</w:tcPr>
          <w:p w14:paraId="3A45BB8C" w14:textId="00978293" w:rsidR="00433C8F" w:rsidRPr="002A4CA2" w:rsidRDefault="008A7C5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2038B0BE" w14:textId="7D9108A4" w:rsidR="00433C8F" w:rsidRPr="002A4CA2" w:rsidRDefault="0083671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2A4CA2" w:rsidRPr="002A4CA2" w14:paraId="14340DB5" w14:textId="77777777" w:rsidTr="00992436">
        <w:trPr>
          <w:trHeight w:val="410"/>
        </w:trPr>
        <w:tc>
          <w:tcPr>
            <w:tcW w:w="2520" w:type="dxa"/>
            <w:vAlign w:val="bottom"/>
          </w:tcPr>
          <w:p w14:paraId="64CBB490" w14:textId="20D24C22" w:rsidR="00BB63EB" w:rsidRPr="002A4CA2" w:rsidRDefault="008A7C5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Alambo et al, 2018</w:t>
            </w:r>
          </w:p>
        </w:tc>
        <w:tc>
          <w:tcPr>
            <w:tcW w:w="900" w:type="dxa"/>
          </w:tcPr>
          <w:p w14:paraId="75DAD42C" w14:textId="5F42301D" w:rsidR="00BB63EB" w:rsidRPr="002A4CA2" w:rsidRDefault="008A7C5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670A9059" w14:textId="74DCB6F3" w:rsidR="00BB63EB" w:rsidRPr="002A4CA2" w:rsidRDefault="008A7C5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1B50839F" w14:textId="4CF98524" w:rsidR="00BB63EB" w:rsidRPr="002A4CA2" w:rsidRDefault="008A7C5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7AD623B4" w14:textId="0831C468" w:rsidR="00BB63EB" w:rsidRPr="002A4CA2" w:rsidRDefault="008A7C5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0424B265" w14:textId="10C6D19C" w:rsidR="00BB63EB" w:rsidRPr="002A4CA2" w:rsidRDefault="008A7C5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0EDC85DD" w14:textId="2F42D0C8" w:rsidR="00BB63EB" w:rsidRPr="002A4CA2" w:rsidRDefault="008A7C5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3D083977" w14:textId="11B083DB" w:rsidR="00BB63EB" w:rsidRPr="002A4CA2" w:rsidRDefault="008A7C5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7F915D53" w14:textId="36DA373B" w:rsidR="00BB63EB" w:rsidRPr="002A4CA2" w:rsidRDefault="008A7C5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06B623DB" w14:textId="6C85909F" w:rsidR="00BB63EB" w:rsidRPr="002A4CA2" w:rsidRDefault="008A7C5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14:paraId="148A2EDA" w14:textId="1CB155A9" w:rsidR="00BB63EB" w:rsidRPr="002A4CA2" w:rsidRDefault="0083671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2A4CA2" w:rsidRPr="002A4CA2" w14:paraId="433321BF" w14:textId="77777777" w:rsidTr="00992436">
        <w:trPr>
          <w:trHeight w:val="426"/>
        </w:trPr>
        <w:tc>
          <w:tcPr>
            <w:tcW w:w="2520" w:type="dxa"/>
            <w:vAlign w:val="bottom"/>
          </w:tcPr>
          <w:p w14:paraId="2BFE882F" w14:textId="1E3EE1F9" w:rsidR="00CA513F" w:rsidRPr="002A4CA2" w:rsidRDefault="00141DF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Alemayehu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et al, 2015</w:t>
            </w:r>
          </w:p>
        </w:tc>
        <w:tc>
          <w:tcPr>
            <w:tcW w:w="900" w:type="dxa"/>
          </w:tcPr>
          <w:p w14:paraId="5EBB4C16" w14:textId="54AFE264" w:rsidR="00CA513F" w:rsidRPr="002A4CA2" w:rsidRDefault="00141DF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5262E01A" w14:textId="06EDED89" w:rsidR="00CA513F" w:rsidRPr="002A4CA2" w:rsidRDefault="00141DF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363C25CE" w14:textId="5208D72B" w:rsidR="00CA513F" w:rsidRPr="002A4CA2" w:rsidRDefault="00141DF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3C8319F1" w14:textId="281F40D5" w:rsidR="00CA513F" w:rsidRPr="002A4CA2" w:rsidRDefault="00141DF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14:paraId="0C86FEAE" w14:textId="7015A165" w:rsidR="00CA513F" w:rsidRPr="002A4CA2" w:rsidRDefault="00141DF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31E521AB" w14:textId="26005A04" w:rsidR="00CA513F" w:rsidRPr="002A4CA2" w:rsidRDefault="00141DF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3E496966" w14:textId="0942EE0F" w:rsidR="00CA513F" w:rsidRPr="002A4CA2" w:rsidRDefault="00141DF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215D4473" w14:textId="5ADD5679" w:rsidR="00CA513F" w:rsidRPr="002A4CA2" w:rsidRDefault="00141DF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1217B3D1" w14:textId="784B5584" w:rsidR="00CA513F" w:rsidRPr="002A4CA2" w:rsidRDefault="00141DF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14:paraId="325A09B5" w14:textId="6CFAFE80" w:rsidR="00CA513F" w:rsidRPr="002A4CA2" w:rsidRDefault="0083671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</w:tr>
      <w:tr w:rsidR="002A4CA2" w:rsidRPr="002A4CA2" w14:paraId="7D0ED953" w14:textId="77777777" w:rsidTr="00992436">
        <w:trPr>
          <w:trHeight w:val="395"/>
        </w:trPr>
        <w:tc>
          <w:tcPr>
            <w:tcW w:w="2520" w:type="dxa"/>
            <w:vAlign w:val="bottom"/>
          </w:tcPr>
          <w:p w14:paraId="1BA270AF" w14:textId="45EC49AF" w:rsidR="00CA513F" w:rsidRPr="002A4CA2" w:rsidRDefault="00141DF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Alkhidir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et al, 2018</w:t>
            </w:r>
          </w:p>
        </w:tc>
        <w:tc>
          <w:tcPr>
            <w:tcW w:w="900" w:type="dxa"/>
          </w:tcPr>
          <w:p w14:paraId="41C9AA50" w14:textId="58A2365E" w:rsidR="00CA513F" w:rsidRPr="002A4CA2" w:rsidRDefault="00141DF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14:paraId="70979680" w14:textId="6EB25868" w:rsidR="00CA513F" w:rsidRPr="002A4CA2" w:rsidRDefault="00141DF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0275ABBB" w14:textId="7069790C" w:rsidR="00CA513F" w:rsidRPr="002A4CA2" w:rsidRDefault="00141DF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7749E8E4" w14:textId="57FCF7F6" w:rsidR="00CA513F" w:rsidRPr="002A4CA2" w:rsidRDefault="00250847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6978695D" w14:textId="54C968E7" w:rsidR="00CA513F" w:rsidRPr="002A4CA2" w:rsidRDefault="00250847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4B6F1357" w14:textId="7C41E414" w:rsidR="00CA513F" w:rsidRPr="002A4CA2" w:rsidRDefault="00250847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7F45C26C" w14:textId="3CE8FE6B" w:rsidR="00CA513F" w:rsidRPr="002A4CA2" w:rsidRDefault="00250847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3240B6ED" w14:textId="59B29E5A" w:rsidR="00CA513F" w:rsidRPr="002A4CA2" w:rsidRDefault="00250847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77B66827" w14:textId="3471DABB" w:rsidR="00CA513F" w:rsidRPr="002A4CA2" w:rsidRDefault="00250847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14:paraId="2BC69A01" w14:textId="7BB79921" w:rsidR="00CA513F" w:rsidRPr="002A4CA2" w:rsidRDefault="0083671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2A4CA2" w:rsidRPr="002A4CA2" w14:paraId="2FAA2F71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3DB43180" w14:textId="7C53D9B2" w:rsidR="00CA513F" w:rsidRPr="002A4CA2" w:rsidRDefault="00250847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Anteneh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et al, 2016</w:t>
            </w:r>
          </w:p>
        </w:tc>
        <w:tc>
          <w:tcPr>
            <w:tcW w:w="900" w:type="dxa"/>
          </w:tcPr>
          <w:p w14:paraId="44DBC827" w14:textId="46A304FC" w:rsidR="00CA513F" w:rsidRPr="002A4CA2" w:rsidRDefault="00250847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14:paraId="3E9A530A" w14:textId="12BE637F" w:rsidR="00CA513F" w:rsidRPr="002A4CA2" w:rsidRDefault="00250847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14:paraId="41707C6D" w14:textId="1BD2958F" w:rsidR="00CA513F" w:rsidRPr="002A4CA2" w:rsidRDefault="007B78E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13623A9E" w14:textId="65EB3AB0" w:rsidR="00CA513F" w:rsidRPr="002A4CA2" w:rsidRDefault="007B78E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3A6F6AC8" w14:textId="77579ABC" w:rsidR="00CA513F" w:rsidRPr="002A4CA2" w:rsidRDefault="0083671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5F605B03" w14:textId="5A003E4D" w:rsidR="00CA513F" w:rsidRPr="002A4CA2" w:rsidRDefault="0083671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0E907290" w14:textId="4BC0F4A8" w:rsidR="00CA513F" w:rsidRPr="002A4CA2" w:rsidRDefault="0083671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5687A413" w14:textId="452B8D45" w:rsidR="00CA513F" w:rsidRPr="002A4CA2" w:rsidRDefault="0083671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2CAE5BB9" w14:textId="32D7699B" w:rsidR="00CA513F" w:rsidRPr="002A4CA2" w:rsidRDefault="0083671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3801947C" w14:textId="6F0BC1BE" w:rsidR="00CA513F" w:rsidRPr="002A4CA2" w:rsidRDefault="0083671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</w:tr>
      <w:tr w:rsidR="002A4CA2" w:rsidRPr="002A4CA2" w14:paraId="02E40F5F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5BACBA01" w14:textId="03292C6A" w:rsidR="00E049CF" w:rsidRPr="002A4CA2" w:rsidRDefault="0083671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Asmare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et al, 2023</w:t>
            </w:r>
          </w:p>
        </w:tc>
        <w:tc>
          <w:tcPr>
            <w:tcW w:w="900" w:type="dxa"/>
          </w:tcPr>
          <w:p w14:paraId="0C68B0B4" w14:textId="2E67FD13" w:rsidR="00E049CF" w:rsidRPr="002A4CA2" w:rsidRDefault="0083671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274F91EE" w14:textId="37A7941C" w:rsidR="00E049CF" w:rsidRPr="002A4CA2" w:rsidRDefault="0083671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329E1534" w14:textId="05B2E681" w:rsidR="00E049CF" w:rsidRPr="002A4CA2" w:rsidRDefault="0083671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75A03924" w14:textId="052AFE76" w:rsidR="00E049CF" w:rsidRPr="002A4CA2" w:rsidRDefault="0083671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1EBCFE56" w14:textId="434248CF" w:rsidR="00E049CF" w:rsidRPr="002A4CA2" w:rsidRDefault="0083671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5375DE37" w14:textId="41E625D3" w:rsidR="00E049CF" w:rsidRPr="002A4CA2" w:rsidRDefault="00F0167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6BDACDED" w14:textId="0DF482C5" w:rsidR="00E049CF" w:rsidRPr="002A4CA2" w:rsidRDefault="00F0167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441AF728" w14:textId="6DDF7E63" w:rsidR="00E049CF" w:rsidRPr="002A4CA2" w:rsidRDefault="00F0167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59888F53" w14:textId="34E0299A" w:rsidR="00E049CF" w:rsidRPr="002A4CA2" w:rsidRDefault="00237C1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14:paraId="66EF3C2A" w14:textId="64B405D0" w:rsidR="00E049CF" w:rsidRPr="002A4CA2" w:rsidRDefault="00237C1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2A4CA2" w:rsidRPr="002A4CA2" w14:paraId="1E55899B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022E6983" w14:textId="7E68E2E2" w:rsidR="00E049CF" w:rsidRPr="002A4CA2" w:rsidRDefault="00237C1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Asres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et al, 2016</w:t>
            </w:r>
          </w:p>
        </w:tc>
        <w:tc>
          <w:tcPr>
            <w:tcW w:w="900" w:type="dxa"/>
          </w:tcPr>
          <w:p w14:paraId="49926A55" w14:textId="3AD11655" w:rsidR="00E049CF" w:rsidRPr="002A4CA2" w:rsidRDefault="00237C1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14:paraId="11062202" w14:textId="6B422A91" w:rsidR="00E049CF" w:rsidRPr="002A4CA2" w:rsidRDefault="00237C1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33535E79" w14:textId="4910AC14" w:rsidR="00E049CF" w:rsidRPr="002A4CA2" w:rsidRDefault="00237C1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205C2731" w14:textId="2DB444C3" w:rsidR="00E049CF" w:rsidRPr="002A4CA2" w:rsidRDefault="00237C1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0A585779" w14:textId="6BC7BF2B" w:rsidR="00E049CF" w:rsidRPr="002A4CA2" w:rsidRDefault="00237C1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7A207A2C" w14:textId="1A5DE276" w:rsidR="00E049CF" w:rsidRPr="002A4CA2" w:rsidRDefault="00237C1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4AFBD32F" w14:textId="351C1A43" w:rsidR="00E049CF" w:rsidRPr="002A4CA2" w:rsidRDefault="00237C1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39E18CD0" w14:textId="41287D57" w:rsidR="00E049CF" w:rsidRPr="002A4CA2" w:rsidRDefault="00237C1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1CE3E021" w14:textId="495D59A2" w:rsidR="00E049CF" w:rsidRPr="002A4CA2" w:rsidRDefault="00237C1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14:paraId="6D1A2049" w14:textId="64FC8923" w:rsidR="00E049CF" w:rsidRPr="002A4CA2" w:rsidRDefault="00237C1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2A4CA2" w:rsidRPr="002A4CA2" w14:paraId="5754C0EA" w14:textId="77777777" w:rsidTr="00992436">
        <w:trPr>
          <w:trHeight w:val="377"/>
        </w:trPr>
        <w:tc>
          <w:tcPr>
            <w:tcW w:w="2520" w:type="dxa"/>
            <w:vAlign w:val="bottom"/>
          </w:tcPr>
          <w:p w14:paraId="528CC72A" w14:textId="64B5C709" w:rsidR="00E049CF" w:rsidRPr="002A4CA2" w:rsidRDefault="00237C1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yelgn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et al. 2021</w:t>
            </w:r>
          </w:p>
        </w:tc>
        <w:tc>
          <w:tcPr>
            <w:tcW w:w="900" w:type="dxa"/>
          </w:tcPr>
          <w:p w14:paraId="7DC17783" w14:textId="2518F499" w:rsidR="00E049CF" w:rsidRPr="002A4CA2" w:rsidRDefault="00237C1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0212D3F4" w14:textId="49733234" w:rsidR="00E049CF" w:rsidRPr="002A4CA2" w:rsidRDefault="00237C1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2759F8C1" w14:textId="0A5F0AF3" w:rsidR="00E049CF" w:rsidRPr="002A4CA2" w:rsidRDefault="00237C1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41A8D809" w14:textId="0C14C943" w:rsidR="00E049CF" w:rsidRPr="002A4CA2" w:rsidRDefault="00237C1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0574AC89" w14:textId="1C7051E7" w:rsidR="00E049CF" w:rsidRPr="002A4CA2" w:rsidRDefault="00237C1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680BC062" w14:textId="1F1A5D66" w:rsidR="00E049CF" w:rsidRPr="002A4CA2" w:rsidRDefault="00237C1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25E06DC8" w14:textId="49F82C80" w:rsidR="00E049CF" w:rsidRPr="002A4CA2" w:rsidRDefault="002D5F2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2DE06700" w14:textId="4FB5A0FD" w:rsidR="00E049CF" w:rsidRPr="002A4CA2" w:rsidRDefault="002D5F2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14DC4092" w14:textId="05EDEF71" w:rsidR="00E049CF" w:rsidRPr="002A4CA2" w:rsidRDefault="002D5F2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14:paraId="60A5E526" w14:textId="7DE9A590" w:rsidR="00E049CF" w:rsidRPr="002A4CA2" w:rsidRDefault="002D5F2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2A4CA2" w:rsidRPr="002A4CA2" w14:paraId="22A0D45B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6979B03D" w14:textId="0085D52A" w:rsidR="00E049CF" w:rsidRPr="002A4CA2" w:rsidRDefault="002D5F2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Belsti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et al, 2021</w:t>
            </w:r>
          </w:p>
        </w:tc>
        <w:tc>
          <w:tcPr>
            <w:tcW w:w="900" w:type="dxa"/>
          </w:tcPr>
          <w:p w14:paraId="7C6B0F30" w14:textId="30F3FC56" w:rsidR="00E049CF" w:rsidRPr="002A4CA2" w:rsidRDefault="002D5F2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3232AE62" w14:textId="0AD9F797" w:rsidR="00E049CF" w:rsidRPr="002A4CA2" w:rsidRDefault="002D5F2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5D58A883" w14:textId="44AE38FD" w:rsidR="00E049CF" w:rsidRPr="002A4CA2" w:rsidRDefault="00CF3584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2D458B4C" w14:textId="364D7D0F" w:rsidR="00E049CF" w:rsidRPr="002A4CA2" w:rsidRDefault="00CF3584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5FFDB70D" w14:textId="587886EA" w:rsidR="00E049CF" w:rsidRPr="002A4CA2" w:rsidRDefault="0064347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14:paraId="236462C3" w14:textId="4F0715B8" w:rsidR="00E049CF" w:rsidRPr="002A4CA2" w:rsidRDefault="0064347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5D2DA20A" w14:textId="0B968D86" w:rsidR="00E049CF" w:rsidRPr="002A4CA2" w:rsidRDefault="002A053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3AAE333F" w14:textId="0F4CE733" w:rsidR="00E049CF" w:rsidRPr="002A4CA2" w:rsidRDefault="002A053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47F0DB04" w14:textId="229BEA3C" w:rsidR="00E049CF" w:rsidRPr="002A4CA2" w:rsidRDefault="002A053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</w:tcPr>
          <w:p w14:paraId="7E0F0E34" w14:textId="101F669F" w:rsidR="00E049CF" w:rsidRPr="002A4CA2" w:rsidRDefault="002A053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2A4CA2" w:rsidRPr="002A4CA2" w14:paraId="556406CC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0EFF7D74" w14:textId="1497E076" w:rsidR="00E049CF" w:rsidRPr="002A4CA2" w:rsidRDefault="002A053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Cumberland et al, 2005</w:t>
            </w:r>
          </w:p>
        </w:tc>
        <w:tc>
          <w:tcPr>
            <w:tcW w:w="900" w:type="dxa"/>
          </w:tcPr>
          <w:p w14:paraId="7A7C8F2C" w14:textId="625466E4" w:rsidR="00E049CF" w:rsidRPr="002A4CA2" w:rsidRDefault="002A053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14:paraId="178D887E" w14:textId="4D252F70" w:rsidR="00E049CF" w:rsidRPr="002A4CA2" w:rsidRDefault="002A053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2BBA06D7" w14:textId="73F23566" w:rsidR="00E049CF" w:rsidRPr="002A4CA2" w:rsidRDefault="002A053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1AA5415F" w14:textId="765BDC27" w:rsidR="00E049CF" w:rsidRPr="002A4CA2" w:rsidRDefault="002A053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50C99621" w14:textId="1DFFDFBF" w:rsidR="00E049CF" w:rsidRPr="002A4CA2" w:rsidRDefault="002A053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609147CD" w14:textId="3D91B754" w:rsidR="00E049CF" w:rsidRPr="002A4CA2" w:rsidRDefault="002A053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407C7F2E" w14:textId="06985D91" w:rsidR="00E049CF" w:rsidRPr="002A4CA2" w:rsidRDefault="002A053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0327DD48" w14:textId="2049A3CF" w:rsidR="00E049CF" w:rsidRPr="002A4CA2" w:rsidRDefault="002A053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</w:tcPr>
          <w:p w14:paraId="2B60D745" w14:textId="441DF49F" w:rsidR="00E049CF" w:rsidRPr="002A4CA2" w:rsidRDefault="002A053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3D2F29D1" w14:textId="01CB1C4B" w:rsidR="00E049CF" w:rsidRPr="002A4CA2" w:rsidRDefault="002A053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</w:tr>
      <w:tr w:rsidR="002A4CA2" w:rsidRPr="002A4CA2" w14:paraId="1C3905F6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7965B212" w14:textId="258DE2AD" w:rsidR="00E049CF" w:rsidRPr="002A4CA2" w:rsidRDefault="002A053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Delelegn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et al, 2021</w:t>
            </w:r>
          </w:p>
        </w:tc>
        <w:tc>
          <w:tcPr>
            <w:tcW w:w="900" w:type="dxa"/>
          </w:tcPr>
          <w:p w14:paraId="4D6D674E" w14:textId="4C4A935C" w:rsidR="00E049CF" w:rsidRPr="002A4CA2" w:rsidRDefault="002A053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79210475" w14:textId="2DA77301" w:rsidR="00E049CF" w:rsidRPr="002A4CA2" w:rsidRDefault="002A053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02B4F6A4" w14:textId="4E3F8E3B" w:rsidR="00E049CF" w:rsidRPr="002A4CA2" w:rsidRDefault="002A053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7366A80C" w14:textId="7B3414FB" w:rsidR="00E049CF" w:rsidRPr="002A4CA2" w:rsidRDefault="002A053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14:paraId="4449D696" w14:textId="1B601A1C" w:rsidR="00E049CF" w:rsidRPr="002A4CA2" w:rsidRDefault="002A053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5FBA1D92" w14:textId="7B35541A" w:rsidR="00E049CF" w:rsidRPr="002A4CA2" w:rsidRDefault="009046C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020D4528" w14:textId="3AEA6E50" w:rsidR="00E049CF" w:rsidRPr="002A4CA2" w:rsidRDefault="009046C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5222BE36" w14:textId="2B6CB6F2" w:rsidR="00E049CF" w:rsidRPr="002A4CA2" w:rsidRDefault="009046C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19E7FDAE" w14:textId="04B32E6B" w:rsidR="00E049CF" w:rsidRPr="002A4CA2" w:rsidRDefault="009046C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14:paraId="73FBC171" w14:textId="687CFE95" w:rsidR="00E049CF" w:rsidRPr="002A4CA2" w:rsidRDefault="009046C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</w:tr>
      <w:tr w:rsidR="002A4CA2" w:rsidRPr="002A4CA2" w14:paraId="0686097A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58A913F2" w14:textId="49883DAE" w:rsidR="009925B3" w:rsidRPr="002A4CA2" w:rsidRDefault="001C665D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Kalua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et al, 2010</w:t>
            </w:r>
          </w:p>
        </w:tc>
        <w:tc>
          <w:tcPr>
            <w:tcW w:w="900" w:type="dxa"/>
          </w:tcPr>
          <w:p w14:paraId="696F00DB" w14:textId="4B278326" w:rsidR="009925B3" w:rsidRPr="002A4CA2" w:rsidRDefault="001C665D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14:paraId="6280B882" w14:textId="2C21A539" w:rsidR="009925B3" w:rsidRPr="002A4CA2" w:rsidRDefault="001C665D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7F334317" w14:textId="5E5A59B7" w:rsidR="009925B3" w:rsidRPr="002A4CA2" w:rsidRDefault="001C665D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6CA1D0D3" w14:textId="1FBC32E9" w:rsidR="009925B3" w:rsidRPr="002A4CA2" w:rsidRDefault="001C665D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16D51814" w14:textId="3A61B230" w:rsidR="009925B3" w:rsidRPr="002A4CA2" w:rsidRDefault="001C665D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080980A0" w14:textId="2F17C25D" w:rsidR="009925B3" w:rsidRPr="002A4CA2" w:rsidRDefault="001C665D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6F9826EE" w14:textId="65F778B7" w:rsidR="009925B3" w:rsidRPr="002A4CA2" w:rsidRDefault="001C665D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3B1A6A21" w14:textId="3E515DF8" w:rsidR="009925B3" w:rsidRPr="002A4CA2" w:rsidRDefault="001C665D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</w:tcPr>
          <w:p w14:paraId="7F663C97" w14:textId="2303A26D" w:rsidR="009925B3" w:rsidRPr="002A4CA2" w:rsidRDefault="00F1347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102F6D70" w14:textId="51180289" w:rsidR="009925B3" w:rsidRPr="002A4CA2" w:rsidRDefault="00F1347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2A4CA2" w:rsidRPr="002A4CA2" w14:paraId="417F17B9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26B8E4D7" w14:textId="7AB16A2C" w:rsidR="00433C8F" w:rsidRPr="002A4CA2" w:rsidRDefault="00F1347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Karimurio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et al, 2006</w:t>
            </w:r>
          </w:p>
        </w:tc>
        <w:tc>
          <w:tcPr>
            <w:tcW w:w="900" w:type="dxa"/>
          </w:tcPr>
          <w:p w14:paraId="1E2FD35D" w14:textId="3223E97B" w:rsidR="00433C8F" w:rsidRPr="002A4CA2" w:rsidRDefault="00F1347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14:paraId="2BCC66A9" w14:textId="0E1453EC" w:rsidR="00433C8F" w:rsidRPr="002A4CA2" w:rsidRDefault="00F1347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5B8B2CFF" w14:textId="19F9E50B" w:rsidR="00433C8F" w:rsidRPr="002A4CA2" w:rsidRDefault="00F1347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054A170B" w14:textId="567CA10A" w:rsidR="00433C8F" w:rsidRPr="002A4CA2" w:rsidRDefault="00F1347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0662C3C3" w14:textId="1B3FA640" w:rsidR="00433C8F" w:rsidRPr="002A4CA2" w:rsidRDefault="00F1347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15FCBD40" w14:textId="00D885D0" w:rsidR="00433C8F" w:rsidRPr="002A4CA2" w:rsidRDefault="00F1347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1BF4F693" w14:textId="39BA5ECB" w:rsidR="00433C8F" w:rsidRPr="002A4CA2" w:rsidRDefault="00F1347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1FA43354" w14:textId="718FC9BF" w:rsidR="00433C8F" w:rsidRPr="002A4CA2" w:rsidRDefault="00F1347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</w:tcPr>
          <w:p w14:paraId="7951F3C1" w14:textId="343BAAE2" w:rsidR="00433C8F" w:rsidRPr="002A4CA2" w:rsidRDefault="00F1347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580135F0" w14:textId="4FF2E11E" w:rsidR="00433C8F" w:rsidRPr="002A4CA2" w:rsidRDefault="00F13478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2A4CA2" w:rsidRPr="002A4CA2" w14:paraId="39136BAE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52A67639" w14:textId="3880D3C3" w:rsidR="00E049CF" w:rsidRPr="002A4CA2" w:rsidRDefault="0051618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Kedir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et al, 2021</w:t>
            </w:r>
          </w:p>
        </w:tc>
        <w:tc>
          <w:tcPr>
            <w:tcW w:w="900" w:type="dxa"/>
          </w:tcPr>
          <w:p w14:paraId="571249F6" w14:textId="1D4D424B" w:rsidR="00E049CF" w:rsidRPr="002A4CA2" w:rsidRDefault="0051618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14:paraId="73AC59BA" w14:textId="5D5238C4" w:rsidR="00E049CF" w:rsidRPr="002A4CA2" w:rsidRDefault="0051618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35FB1BF9" w14:textId="4C3932AD" w:rsidR="00E049CF" w:rsidRPr="002A4CA2" w:rsidRDefault="0051618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7D6CEC68" w14:textId="5C707C1A" w:rsidR="00E049CF" w:rsidRPr="002A4CA2" w:rsidRDefault="0051618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56B64086" w14:textId="103F22E0" w:rsidR="00E049CF" w:rsidRPr="002A4CA2" w:rsidRDefault="0051618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28D64081" w14:textId="7C9EB47F" w:rsidR="00E049CF" w:rsidRPr="002A4CA2" w:rsidRDefault="0051618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3E7556F3" w14:textId="468281A6" w:rsidR="00E049CF" w:rsidRPr="002A4CA2" w:rsidRDefault="0051618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36958A0F" w14:textId="28756264" w:rsidR="00E049CF" w:rsidRPr="002A4CA2" w:rsidRDefault="0051618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21DE3CDD" w14:textId="3A4C6035" w:rsidR="00E049CF" w:rsidRPr="002A4CA2" w:rsidRDefault="0051618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14:paraId="65D1B4D6" w14:textId="18E9FD36" w:rsidR="00E049CF" w:rsidRPr="002A4CA2" w:rsidRDefault="0051618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</w:tr>
      <w:tr w:rsidR="002A4CA2" w:rsidRPr="002A4CA2" w14:paraId="060D7037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3916C84E" w14:textId="1734A5CC" w:rsidR="00E049CF" w:rsidRPr="002A4CA2" w:rsidRDefault="0099243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Mekonnen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et al, 2022</w:t>
            </w:r>
          </w:p>
        </w:tc>
        <w:tc>
          <w:tcPr>
            <w:tcW w:w="900" w:type="dxa"/>
          </w:tcPr>
          <w:p w14:paraId="3A0F26DD" w14:textId="6062D9CF" w:rsidR="00E049CF" w:rsidRPr="002A4CA2" w:rsidRDefault="0099243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7252AD8C" w14:textId="7E31E576" w:rsidR="00E049CF" w:rsidRPr="002A4CA2" w:rsidRDefault="0099243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68D8B5B7" w14:textId="77AFC57E" w:rsidR="00E049CF" w:rsidRPr="002A4CA2" w:rsidRDefault="0099243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5CC01002" w14:textId="28E480C8" w:rsidR="00E049CF" w:rsidRPr="002A4CA2" w:rsidRDefault="0005255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14:paraId="4F331775" w14:textId="77268100" w:rsidR="00E049CF" w:rsidRPr="002A4CA2" w:rsidRDefault="0099243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7617D192" w14:textId="76E2FCFB" w:rsidR="00E049CF" w:rsidRPr="002A4CA2" w:rsidRDefault="0005255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0ACFC7BA" w14:textId="6D532C44" w:rsidR="00E049CF" w:rsidRPr="002A4CA2" w:rsidRDefault="0005255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602DDD72" w14:textId="6B02C7B4" w:rsidR="00E049CF" w:rsidRPr="002A4CA2" w:rsidRDefault="0005255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5A954511" w14:textId="46A9925E" w:rsidR="00E049CF" w:rsidRPr="002A4CA2" w:rsidRDefault="0005255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14:paraId="2B87712C" w14:textId="6A4A97AD" w:rsidR="00E049CF" w:rsidRPr="002A4CA2" w:rsidRDefault="0005255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</w:tr>
      <w:tr w:rsidR="002A4CA2" w:rsidRPr="002A4CA2" w14:paraId="3C19562A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3633A2B2" w14:textId="65A83221" w:rsidR="005C3852" w:rsidRPr="002A4CA2" w:rsidRDefault="0005255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Mengistu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et al, 2016</w:t>
            </w:r>
          </w:p>
        </w:tc>
        <w:tc>
          <w:tcPr>
            <w:tcW w:w="900" w:type="dxa"/>
          </w:tcPr>
          <w:p w14:paraId="75F56811" w14:textId="62CCA005" w:rsidR="005C3852" w:rsidRPr="002A4CA2" w:rsidRDefault="0005255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14:paraId="62A65979" w14:textId="037E0D85" w:rsidR="005C3852" w:rsidRPr="002A4CA2" w:rsidRDefault="0005255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22C35631" w14:textId="0D8A1732" w:rsidR="005C3852" w:rsidRPr="002A4CA2" w:rsidRDefault="0005255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3ACE6A78" w14:textId="35DF8213" w:rsidR="005C3852" w:rsidRPr="002A4CA2" w:rsidRDefault="0005255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1BD7612D" w14:textId="2FB7CF46" w:rsidR="005C3852" w:rsidRPr="002A4CA2" w:rsidRDefault="0005255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30B7BE2F" w14:textId="05F3A6FE" w:rsidR="005C3852" w:rsidRPr="002A4CA2" w:rsidRDefault="0005255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1407EBD1" w14:textId="410659CE" w:rsidR="005C3852" w:rsidRPr="002A4CA2" w:rsidRDefault="0005255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0EEE6322" w14:textId="78E320ED" w:rsidR="005C3852" w:rsidRPr="002A4CA2" w:rsidRDefault="0005255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6A5DB749" w14:textId="3C732187" w:rsidR="005C3852" w:rsidRPr="002A4CA2" w:rsidRDefault="0005255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284D649B" w14:textId="744E9860" w:rsidR="005C3852" w:rsidRPr="002A4CA2" w:rsidRDefault="0005255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2A4CA2" w:rsidRPr="002A4CA2" w14:paraId="495AA360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330B6A84" w14:textId="7046E4D8" w:rsidR="005C3852" w:rsidRPr="002A4CA2" w:rsidRDefault="0005255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kern w:val="0"/>
                <w:sz w:val="24"/>
                <w:szCs w:val="24"/>
              </w:rPr>
              <w:t>Kassaw</w:t>
            </w:r>
            <w:proofErr w:type="spellEnd"/>
            <w:r w:rsidRPr="002A4CA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et al, 2020</w:t>
            </w:r>
          </w:p>
        </w:tc>
        <w:tc>
          <w:tcPr>
            <w:tcW w:w="900" w:type="dxa"/>
          </w:tcPr>
          <w:p w14:paraId="58021AF3" w14:textId="63DCF11B" w:rsidR="005C3852" w:rsidRPr="002A4CA2" w:rsidRDefault="00654D9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63D0C3AD" w14:textId="2D8F782D" w:rsidR="005C3852" w:rsidRPr="002A4CA2" w:rsidRDefault="0005255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14:paraId="5AEFB729" w14:textId="4A4ADDD8" w:rsidR="005C3852" w:rsidRPr="002A4CA2" w:rsidRDefault="00654D9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39528EA4" w14:textId="66BD041C" w:rsidR="005C3852" w:rsidRPr="002A4CA2" w:rsidRDefault="00654D9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350" w:type="dxa"/>
          </w:tcPr>
          <w:p w14:paraId="2F36EEE3" w14:textId="2B263BF8" w:rsidR="005C3852" w:rsidRPr="002A4CA2" w:rsidRDefault="00654D9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697754FA" w14:textId="068F6173" w:rsidR="005C3852" w:rsidRPr="002A4CA2" w:rsidRDefault="00654D9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2203E4D9" w14:textId="57D5FC1F" w:rsidR="005C3852" w:rsidRPr="002A4CA2" w:rsidRDefault="00A82DD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0A6F0D23" w14:textId="79BB41ED" w:rsidR="005C3852" w:rsidRPr="002A4CA2" w:rsidRDefault="00A82DD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6157A2F2" w14:textId="1FDD1012" w:rsidR="005C3852" w:rsidRPr="002A4CA2" w:rsidRDefault="00A82DD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7A1316B2" w14:textId="332D4AE5" w:rsidR="005C3852" w:rsidRPr="002A4CA2" w:rsidRDefault="00A82DD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</w:tr>
      <w:tr w:rsidR="002A4CA2" w:rsidRPr="002A4CA2" w14:paraId="3968F2E7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32E867AD" w14:textId="5D360B70" w:rsidR="00433C8F" w:rsidRPr="002A4CA2" w:rsidRDefault="00A82DD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Mohamed et al, 2019</w:t>
            </w:r>
          </w:p>
        </w:tc>
        <w:tc>
          <w:tcPr>
            <w:tcW w:w="900" w:type="dxa"/>
          </w:tcPr>
          <w:p w14:paraId="18DE2181" w14:textId="26C29531" w:rsidR="00433C8F" w:rsidRPr="002A4CA2" w:rsidRDefault="00A82DD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14:paraId="1CB81A8C" w14:textId="36663DD4" w:rsidR="00433C8F" w:rsidRPr="002A4CA2" w:rsidRDefault="00A82DD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5DDF27AD" w14:textId="4B48EF35" w:rsidR="00433C8F" w:rsidRPr="002A4CA2" w:rsidRDefault="00A82DD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5502083D" w14:textId="61C80E65" w:rsidR="00433C8F" w:rsidRPr="002A4CA2" w:rsidRDefault="00A82DD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4A02F7AF" w14:textId="09921540" w:rsidR="00433C8F" w:rsidRPr="002A4CA2" w:rsidRDefault="00A82DD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6EE4C126" w14:textId="48E156B5" w:rsidR="00433C8F" w:rsidRPr="002A4CA2" w:rsidRDefault="00A82DD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58D2C112" w14:textId="78178719" w:rsidR="00433C8F" w:rsidRPr="002A4CA2" w:rsidRDefault="00A82DD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2845A988" w14:textId="055B2383" w:rsidR="00433C8F" w:rsidRPr="002A4CA2" w:rsidRDefault="00A82DD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13857FA8" w14:textId="146E1283" w:rsidR="00433C8F" w:rsidRPr="002A4CA2" w:rsidRDefault="00A82DD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037EFAD2" w14:textId="02F511AC" w:rsidR="00433C8F" w:rsidRPr="002A4CA2" w:rsidRDefault="00013FE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2A4CA2" w:rsidRPr="002A4CA2" w14:paraId="1959B4F6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353A6554" w14:textId="1F5A9485" w:rsidR="005C3852" w:rsidRPr="002A4CA2" w:rsidRDefault="00013FE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asieku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et al, 2017</w:t>
            </w:r>
          </w:p>
        </w:tc>
        <w:tc>
          <w:tcPr>
            <w:tcW w:w="900" w:type="dxa"/>
          </w:tcPr>
          <w:p w14:paraId="1C4E1DFC" w14:textId="5B7E3F24" w:rsidR="005C3852" w:rsidRPr="002A4CA2" w:rsidRDefault="00013FE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14:paraId="7BE1178C" w14:textId="613C4002" w:rsidR="005C3852" w:rsidRPr="002A4CA2" w:rsidRDefault="00013FE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05514F3F" w14:textId="00DF4BA9" w:rsidR="005C3852" w:rsidRPr="002A4CA2" w:rsidRDefault="00FD6B5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1B59E141" w14:textId="4C54AECD" w:rsidR="005C3852" w:rsidRPr="002A4CA2" w:rsidRDefault="00FD6B5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62234B62" w14:textId="34763EC3" w:rsidR="005C3852" w:rsidRPr="002A4CA2" w:rsidRDefault="00FD6B5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7F0FE775" w14:textId="7B61179B" w:rsidR="005C3852" w:rsidRPr="002A4CA2" w:rsidRDefault="00FD6B5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202F732F" w14:textId="1A9591B4" w:rsidR="005C3852" w:rsidRPr="002A4CA2" w:rsidRDefault="00FD6B5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57629954" w14:textId="76C0BC7E" w:rsidR="005C3852" w:rsidRPr="002A4CA2" w:rsidRDefault="00FD6B5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</w:tcPr>
          <w:p w14:paraId="7CA121C0" w14:textId="77036C72" w:rsidR="005C3852" w:rsidRPr="002A4CA2" w:rsidRDefault="00FD6B5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4C98B4B7" w14:textId="09C9A274" w:rsidR="005C3852" w:rsidRPr="002A4CA2" w:rsidRDefault="00FD6B5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</w:tr>
      <w:tr w:rsidR="002A4CA2" w:rsidRPr="002A4CA2" w14:paraId="33BDA321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21800B19" w14:textId="067BF505" w:rsidR="005C3852" w:rsidRPr="002A4CA2" w:rsidRDefault="00FD6B5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dikuno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et al, 2022</w:t>
            </w:r>
          </w:p>
        </w:tc>
        <w:tc>
          <w:tcPr>
            <w:tcW w:w="900" w:type="dxa"/>
          </w:tcPr>
          <w:p w14:paraId="48368DBB" w14:textId="2A67E77B" w:rsidR="005C3852" w:rsidRPr="002A4CA2" w:rsidRDefault="00FD6B5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6FE81BFE" w14:textId="6B228544" w:rsidR="005C3852" w:rsidRPr="002A4CA2" w:rsidRDefault="00FD6B5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3686D00B" w14:textId="3849BB90" w:rsidR="005C3852" w:rsidRPr="002A4CA2" w:rsidRDefault="00FD6B5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6CE7F7B5" w14:textId="3A59C1A4" w:rsidR="005C3852" w:rsidRPr="002A4CA2" w:rsidRDefault="00FD6B5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14:paraId="1A16C00F" w14:textId="17241034" w:rsidR="005C3852" w:rsidRPr="002A4CA2" w:rsidRDefault="00FD6B5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75D2C91A" w14:textId="6E41E0F2" w:rsidR="005C3852" w:rsidRPr="002A4CA2" w:rsidRDefault="00FD6B5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3279D97D" w14:textId="1BFD748D" w:rsidR="005C3852" w:rsidRPr="002A4CA2" w:rsidRDefault="00FD6B5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079971BF" w14:textId="45D64AE3" w:rsidR="005C3852" w:rsidRPr="002A4CA2" w:rsidRDefault="002F465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24AD5DFE" w14:textId="6A1E8358" w:rsidR="005C3852" w:rsidRPr="002A4CA2" w:rsidRDefault="005F63E9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29FB9631" w14:textId="6A20EEA6" w:rsidR="005C3852" w:rsidRPr="002A4CA2" w:rsidRDefault="005F63E9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2A4CA2" w:rsidRPr="002A4CA2" w14:paraId="42007E65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0D27EDDA" w14:textId="2ED038B0" w:rsidR="005C3852" w:rsidRPr="002A4CA2" w:rsidRDefault="0004615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gondi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et al, 2007</w:t>
            </w:r>
          </w:p>
        </w:tc>
        <w:tc>
          <w:tcPr>
            <w:tcW w:w="900" w:type="dxa"/>
          </w:tcPr>
          <w:p w14:paraId="4FDC74E6" w14:textId="4E2994BC" w:rsidR="005C3852" w:rsidRPr="002A4CA2" w:rsidRDefault="0004615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577D77F1" w14:textId="5CE99A71" w:rsidR="005C3852" w:rsidRPr="002A4CA2" w:rsidRDefault="0004615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036F30F8" w14:textId="202E763F" w:rsidR="005C3852" w:rsidRPr="002A4CA2" w:rsidRDefault="0004615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5BB65A75" w14:textId="2EDFB65B" w:rsidR="005C3852" w:rsidRPr="002A4CA2" w:rsidRDefault="002F465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14:paraId="7DB91577" w14:textId="218DEE80" w:rsidR="005C3852" w:rsidRPr="002A4CA2" w:rsidRDefault="002F465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407963B3" w14:textId="292D8425" w:rsidR="005C3852" w:rsidRPr="002A4CA2" w:rsidRDefault="002F465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0BF2B268" w14:textId="16AA3432" w:rsidR="005C3852" w:rsidRPr="002A4CA2" w:rsidRDefault="002F465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78B2F43A" w14:textId="4416A929" w:rsidR="005C3852" w:rsidRPr="002A4CA2" w:rsidRDefault="002F465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</w:tcPr>
          <w:p w14:paraId="04505AF9" w14:textId="346460BD" w:rsidR="005C3852" w:rsidRPr="002A4CA2" w:rsidRDefault="002F465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19BEA65A" w14:textId="708C1BDB" w:rsidR="005C3852" w:rsidRPr="002A4CA2" w:rsidRDefault="002F465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2A4CA2" w:rsidRPr="002A4CA2" w14:paraId="31048DDD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448C6D26" w14:textId="1F196EB3" w:rsidR="00072123" w:rsidRPr="002A4CA2" w:rsidRDefault="002F465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igusie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et al, 2015 </w:t>
            </w:r>
          </w:p>
        </w:tc>
        <w:tc>
          <w:tcPr>
            <w:tcW w:w="900" w:type="dxa"/>
          </w:tcPr>
          <w:p w14:paraId="5A4423D1" w14:textId="6AFF778A" w:rsidR="00072123" w:rsidRPr="002A4CA2" w:rsidRDefault="00D333E4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031F010A" w14:textId="3DF596C6" w:rsidR="00072123" w:rsidRPr="002A4CA2" w:rsidRDefault="00D333E4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577796A0" w14:textId="26E045C7" w:rsidR="00072123" w:rsidRPr="002A4CA2" w:rsidRDefault="00D333E4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21DA6899" w14:textId="7128885F" w:rsidR="00072123" w:rsidRPr="002A4CA2" w:rsidRDefault="00D333E4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52EB7259" w14:textId="38B1DA60" w:rsidR="00072123" w:rsidRPr="002A4CA2" w:rsidRDefault="00D333E4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2D8EA616" w14:textId="3A5EC558" w:rsidR="00072123" w:rsidRPr="002A4CA2" w:rsidRDefault="00D333E4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54866718" w14:textId="1A9B1656" w:rsidR="00072123" w:rsidRPr="002A4CA2" w:rsidRDefault="00D333E4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432DDA09" w14:textId="782B6DFB" w:rsidR="00072123" w:rsidRPr="002A4CA2" w:rsidRDefault="00D333E4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51126EB3" w14:textId="69F191EF" w:rsidR="00072123" w:rsidRPr="002A4CA2" w:rsidRDefault="0065112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14:paraId="4B2DA44A" w14:textId="6BF898B8" w:rsidR="00072123" w:rsidRPr="002A4CA2" w:rsidRDefault="0065112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2A4CA2" w:rsidRPr="002A4CA2" w14:paraId="0003B508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6549BF2B" w14:textId="67CDE8FF" w:rsidR="002B3E19" w:rsidRPr="002A4CA2" w:rsidRDefault="0008523F" w:rsidP="000852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yamwaro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et al, 2011</w:t>
            </w:r>
          </w:p>
        </w:tc>
        <w:tc>
          <w:tcPr>
            <w:tcW w:w="900" w:type="dxa"/>
          </w:tcPr>
          <w:p w14:paraId="5937B820" w14:textId="5B27B2E2" w:rsidR="002B3E19" w:rsidRPr="002A4CA2" w:rsidRDefault="0094536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499F85DB" w14:textId="1C18877F" w:rsidR="002B3E19" w:rsidRPr="002A4CA2" w:rsidRDefault="0094536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14:paraId="07DF016C" w14:textId="0D012840" w:rsidR="002B3E19" w:rsidRPr="002A4CA2" w:rsidRDefault="0094536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11463E11" w14:textId="2A4094A6" w:rsidR="002B3E19" w:rsidRPr="002A4CA2" w:rsidRDefault="0094536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14:paraId="4EC7BDA2" w14:textId="5489AF13" w:rsidR="002B3E19" w:rsidRPr="002A4CA2" w:rsidRDefault="0094536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5FC2D72D" w14:textId="5D8075AE" w:rsidR="002B3E19" w:rsidRPr="002A4CA2" w:rsidRDefault="0094536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50C5C5B1" w14:textId="4F01A7D4" w:rsidR="002B3E19" w:rsidRPr="002A4CA2" w:rsidRDefault="0094536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4E3E0A2A" w14:textId="4021ED8D" w:rsidR="002B3E19" w:rsidRPr="002A4CA2" w:rsidRDefault="0094536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</w:tcPr>
          <w:p w14:paraId="3D18D88E" w14:textId="70A316E8" w:rsidR="002B3E19" w:rsidRPr="002A4CA2" w:rsidRDefault="0094536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7D389D9E" w14:textId="5212D548" w:rsidR="002B3E19" w:rsidRPr="002A4CA2" w:rsidRDefault="0094536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2A4CA2" w:rsidRPr="002A4CA2" w14:paraId="104747D9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0A94084C" w14:textId="5EDF7900" w:rsidR="00433C8F" w:rsidRPr="002A4CA2" w:rsidRDefault="0094536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Quicke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et al, 2013</w:t>
            </w:r>
          </w:p>
        </w:tc>
        <w:tc>
          <w:tcPr>
            <w:tcW w:w="900" w:type="dxa"/>
          </w:tcPr>
          <w:p w14:paraId="6C0EF651" w14:textId="57DB88AE" w:rsidR="00433C8F" w:rsidRPr="002A4CA2" w:rsidRDefault="00C230A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14:paraId="150C6FCC" w14:textId="5D28EF1D" w:rsidR="00433C8F" w:rsidRPr="002A4CA2" w:rsidRDefault="00C230A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1929AE04" w14:textId="659E44D6" w:rsidR="00433C8F" w:rsidRPr="002A4CA2" w:rsidRDefault="00C230A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6F059F2D" w14:textId="18BC5D5A" w:rsidR="00433C8F" w:rsidRPr="002A4CA2" w:rsidRDefault="00C230A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45B86560" w14:textId="35D1FAD5" w:rsidR="00433C8F" w:rsidRPr="002A4CA2" w:rsidRDefault="00C230A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4E160098" w14:textId="61A7F71C" w:rsidR="00433C8F" w:rsidRPr="002A4CA2" w:rsidRDefault="00C230A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3D21B690" w14:textId="6EEC53A4" w:rsidR="00433C8F" w:rsidRPr="002A4CA2" w:rsidRDefault="00C230A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51658901" w14:textId="3C01A006" w:rsidR="00433C8F" w:rsidRPr="002A4CA2" w:rsidRDefault="00C230A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3F45CB46" w14:textId="066A14F7" w:rsidR="00433C8F" w:rsidRPr="002A4CA2" w:rsidRDefault="00C230A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73940316" w14:textId="20E0AE82" w:rsidR="00433C8F" w:rsidRPr="002A4CA2" w:rsidRDefault="00C230A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2A4CA2" w:rsidRPr="002A4CA2" w14:paraId="3230FCE4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3B850AFA" w14:textId="0E2583C1" w:rsidR="0008523F" w:rsidRPr="002A4CA2" w:rsidRDefault="00C230A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Qureshi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et al, 2010</w:t>
            </w:r>
          </w:p>
        </w:tc>
        <w:tc>
          <w:tcPr>
            <w:tcW w:w="900" w:type="dxa"/>
          </w:tcPr>
          <w:p w14:paraId="7A02E5B2" w14:textId="0B7B602A" w:rsidR="0008523F" w:rsidRPr="002A4CA2" w:rsidRDefault="00C230A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5C32C570" w14:textId="2CC636E9" w:rsidR="0008523F" w:rsidRPr="002A4CA2" w:rsidRDefault="00C230A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14:paraId="22CD498F" w14:textId="590A6C7C" w:rsidR="0008523F" w:rsidRPr="002A4CA2" w:rsidRDefault="00C230A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388BADB2" w14:textId="53DD0B6D" w:rsidR="0008523F" w:rsidRPr="002A4CA2" w:rsidRDefault="00C230A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619348B9" w14:textId="7F6D0257" w:rsidR="0008523F" w:rsidRPr="002A4CA2" w:rsidRDefault="00C230A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6A59D0D9" w14:textId="565DEA11" w:rsidR="0008523F" w:rsidRPr="002A4CA2" w:rsidRDefault="00C230A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12AE0767" w14:textId="5BDDE23E" w:rsidR="0008523F" w:rsidRPr="002A4CA2" w:rsidRDefault="00705D4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395EA37B" w14:textId="1DF536FA" w:rsidR="0008523F" w:rsidRPr="002A4CA2" w:rsidRDefault="00705D4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7EB26DD6" w14:textId="07175AD6" w:rsidR="0008523F" w:rsidRPr="002A4CA2" w:rsidRDefault="00705D4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1E2CA7E0" w14:textId="10E84E1C" w:rsidR="0008523F" w:rsidRPr="002A4CA2" w:rsidRDefault="00705D4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</w:tr>
      <w:tr w:rsidR="002A4CA2" w:rsidRPr="002A4CA2" w14:paraId="0D7047A0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01DC2EB1" w14:textId="0A6CE029" w:rsidR="0008523F" w:rsidRPr="002A4CA2" w:rsidRDefault="00705D4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Reda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et al, 2020</w:t>
            </w:r>
          </w:p>
        </w:tc>
        <w:tc>
          <w:tcPr>
            <w:tcW w:w="900" w:type="dxa"/>
          </w:tcPr>
          <w:p w14:paraId="76F7E3EF" w14:textId="772D2EF6" w:rsidR="0008523F" w:rsidRPr="002A4CA2" w:rsidRDefault="00705D4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1EF04B67" w14:textId="49F98FB9" w:rsidR="0008523F" w:rsidRPr="002A4CA2" w:rsidRDefault="00705D4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03897754" w14:textId="4C4933FA" w:rsidR="0008523F" w:rsidRPr="002A4CA2" w:rsidRDefault="00705D4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4BB37AE0" w14:textId="71142F89" w:rsidR="0008523F" w:rsidRPr="002A4CA2" w:rsidRDefault="00705D4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14:paraId="3F7DC768" w14:textId="31970CF6" w:rsidR="0008523F" w:rsidRPr="002A4CA2" w:rsidRDefault="00705D4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5757A710" w14:textId="02B86FDB" w:rsidR="0008523F" w:rsidRPr="002A4CA2" w:rsidRDefault="00705D4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58B0F930" w14:textId="2D02659C" w:rsidR="0008523F" w:rsidRPr="002A4CA2" w:rsidRDefault="00705D4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18548141" w14:textId="771458D4" w:rsidR="0008523F" w:rsidRPr="002A4CA2" w:rsidRDefault="00705D4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7CEF53C8" w14:textId="62A0B606" w:rsidR="0008523F" w:rsidRPr="002A4CA2" w:rsidRDefault="00705D4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14:paraId="046E1034" w14:textId="5C1EA035" w:rsidR="0008523F" w:rsidRPr="002A4CA2" w:rsidRDefault="00705D41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2A4CA2" w:rsidRPr="002A4CA2" w14:paraId="7720983F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3E8FBE41" w14:textId="6C960D2B" w:rsidR="0008523F" w:rsidRPr="002A4CA2" w:rsidRDefault="005A5EB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Tadesse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et al, 2017</w:t>
            </w:r>
          </w:p>
        </w:tc>
        <w:tc>
          <w:tcPr>
            <w:tcW w:w="900" w:type="dxa"/>
          </w:tcPr>
          <w:p w14:paraId="2B829B6E" w14:textId="04E724E2" w:rsidR="0008523F" w:rsidRPr="002A4CA2" w:rsidRDefault="005A5EB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4C91A04E" w14:textId="4F3C5464" w:rsidR="0008523F" w:rsidRPr="002A4CA2" w:rsidRDefault="005A5EB5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09BFA5E8" w14:textId="7903B428" w:rsidR="0008523F" w:rsidRPr="002A4CA2" w:rsidRDefault="008F00A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184C7965" w14:textId="5447B4F2" w:rsidR="0008523F" w:rsidRPr="002A4CA2" w:rsidRDefault="008F00A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48D9CF70" w14:textId="3040069D" w:rsidR="0008523F" w:rsidRPr="002A4CA2" w:rsidRDefault="008F00A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66F7DAEB" w14:textId="579B21D4" w:rsidR="0008523F" w:rsidRPr="002A4CA2" w:rsidRDefault="008F00A3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4D966467" w14:textId="2B99CB19" w:rsidR="0008523F" w:rsidRPr="002A4CA2" w:rsidRDefault="0012554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1D96A700" w14:textId="704E858E" w:rsidR="0008523F" w:rsidRPr="002A4CA2" w:rsidRDefault="0012554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37916DD6" w14:textId="0F668FF3" w:rsidR="0008523F" w:rsidRPr="002A4CA2" w:rsidRDefault="0012554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14:paraId="612F857B" w14:textId="4873B63F" w:rsidR="0008523F" w:rsidRPr="002A4CA2" w:rsidRDefault="0012554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2A4CA2" w:rsidRPr="002A4CA2" w14:paraId="4C44E080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45CF7663" w14:textId="5FA7991A" w:rsidR="0008523F" w:rsidRPr="002A4CA2" w:rsidRDefault="0012554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Edwards et al, 2012</w:t>
            </w:r>
          </w:p>
        </w:tc>
        <w:tc>
          <w:tcPr>
            <w:tcW w:w="900" w:type="dxa"/>
          </w:tcPr>
          <w:p w14:paraId="42FD9D3D" w14:textId="25F57266" w:rsidR="0008523F" w:rsidRPr="002A4CA2" w:rsidRDefault="00407F87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14:paraId="16860EDF" w14:textId="6231EFD4" w:rsidR="0008523F" w:rsidRPr="002A4CA2" w:rsidRDefault="00407F87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2FF52F18" w14:textId="61B82DA4" w:rsidR="0008523F" w:rsidRPr="002A4CA2" w:rsidRDefault="00407F87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6C1C7A64" w14:textId="1EDB32E0" w:rsidR="0008523F" w:rsidRPr="002A4CA2" w:rsidRDefault="00407F87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1B9043E5" w14:textId="348019B9" w:rsidR="0008523F" w:rsidRPr="002A4CA2" w:rsidRDefault="00407F87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08895B85" w14:textId="3B649079" w:rsidR="0008523F" w:rsidRPr="002A4CA2" w:rsidRDefault="00407F87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1888C10E" w14:textId="6CD6C60A" w:rsidR="0008523F" w:rsidRPr="002A4CA2" w:rsidRDefault="005B64C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5162F15A" w14:textId="1DF537AB" w:rsidR="0008523F" w:rsidRPr="002A4CA2" w:rsidRDefault="005B64C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</w:tcPr>
          <w:p w14:paraId="5BD1FD88" w14:textId="45843BB4" w:rsidR="0008523F" w:rsidRPr="002A4CA2" w:rsidRDefault="005B64C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21F84391" w14:textId="73FA3A7A" w:rsidR="0008523F" w:rsidRPr="002A4CA2" w:rsidRDefault="005B64CF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2A4CA2" w:rsidRPr="002A4CA2" w14:paraId="3BA035A5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08640DCF" w14:textId="787DFC93" w:rsidR="0008523F" w:rsidRPr="002A4CA2" w:rsidRDefault="00407F87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Tuke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et al, 2023</w:t>
            </w:r>
          </w:p>
        </w:tc>
        <w:tc>
          <w:tcPr>
            <w:tcW w:w="900" w:type="dxa"/>
          </w:tcPr>
          <w:p w14:paraId="01728024" w14:textId="4E2055C8" w:rsidR="0008523F" w:rsidRPr="002A4CA2" w:rsidRDefault="00407F87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20AA9290" w14:textId="3CD04581" w:rsidR="0008523F" w:rsidRPr="002A4CA2" w:rsidRDefault="00407F87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4AC55B9B" w14:textId="7FA85494" w:rsidR="0008523F" w:rsidRPr="002A4CA2" w:rsidRDefault="00407F87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10581E9E" w14:textId="3749DBCD" w:rsidR="0008523F" w:rsidRPr="002A4CA2" w:rsidRDefault="00C5396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14:paraId="1F9B5257" w14:textId="47729E28" w:rsidR="0008523F" w:rsidRPr="002A4CA2" w:rsidRDefault="00C5396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24B29D43" w14:textId="46F106C1" w:rsidR="0008523F" w:rsidRPr="002A4CA2" w:rsidRDefault="00C5396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7347DC04" w14:textId="5DE5FA70" w:rsidR="0008523F" w:rsidRPr="002A4CA2" w:rsidRDefault="005255E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26D08D00" w14:textId="51AE1539" w:rsidR="0008523F" w:rsidRPr="002A4CA2" w:rsidRDefault="005255E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29BE031B" w14:textId="1E710F5D" w:rsidR="0008523F" w:rsidRPr="002A4CA2" w:rsidRDefault="005255E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14:paraId="7989EEEF" w14:textId="7B267378" w:rsidR="0008523F" w:rsidRPr="002A4CA2" w:rsidRDefault="005255E6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2A4CA2" w:rsidRPr="002A4CA2" w14:paraId="1DB51863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447CED98" w14:textId="26964952" w:rsidR="005255E6" w:rsidRPr="002A4CA2" w:rsidRDefault="000309A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/Hana et al, 2023</w:t>
            </w:r>
          </w:p>
        </w:tc>
        <w:tc>
          <w:tcPr>
            <w:tcW w:w="900" w:type="dxa"/>
          </w:tcPr>
          <w:p w14:paraId="07B3BEDB" w14:textId="4EF3A1C7" w:rsidR="005255E6" w:rsidRPr="002A4CA2" w:rsidRDefault="000309A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15AD9AD9" w14:textId="0F4D7D1A" w:rsidR="005255E6" w:rsidRPr="002A4CA2" w:rsidRDefault="000309A2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401A2EA7" w14:textId="7E2D5891" w:rsidR="005255E6" w:rsidRPr="002A4CA2" w:rsidRDefault="00290D8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477CA2DF" w14:textId="2064B754" w:rsidR="005255E6" w:rsidRPr="002A4CA2" w:rsidRDefault="00290D8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13811590" w14:textId="0A977138" w:rsidR="005255E6" w:rsidRPr="002A4CA2" w:rsidRDefault="00290D8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5A24F2E7" w14:textId="13B8EEC3" w:rsidR="005255E6" w:rsidRPr="002A4CA2" w:rsidRDefault="001F4BF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56876D98" w14:textId="145DA9A5" w:rsidR="005255E6" w:rsidRPr="002A4CA2" w:rsidRDefault="001F4BF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24844CB8" w14:textId="2B6AE39F" w:rsidR="005255E6" w:rsidRPr="002A4CA2" w:rsidRDefault="001F4BF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027FE2EC" w14:textId="3EAB2799" w:rsidR="005255E6" w:rsidRPr="002A4CA2" w:rsidRDefault="001F4BF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14:paraId="7F31346C" w14:textId="70208769" w:rsidR="005255E6" w:rsidRPr="002A4CA2" w:rsidRDefault="001F4BF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2A4CA2" w:rsidRPr="002A4CA2" w14:paraId="4D426B6B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6370123B" w14:textId="5E4FB631" w:rsidR="001F4BFA" w:rsidRPr="002A4CA2" w:rsidRDefault="001F4BF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Woldekidan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 et al, 2019</w:t>
            </w:r>
          </w:p>
        </w:tc>
        <w:tc>
          <w:tcPr>
            <w:tcW w:w="900" w:type="dxa"/>
          </w:tcPr>
          <w:p w14:paraId="5D7845E9" w14:textId="04EC57C2" w:rsidR="001F4BFA" w:rsidRPr="002A4CA2" w:rsidRDefault="001D06A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6A1EEBBC" w14:textId="65239524" w:rsidR="001F4BFA" w:rsidRPr="002A4CA2" w:rsidRDefault="001D06A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3F46814F" w14:textId="4AA674A3" w:rsidR="001F4BFA" w:rsidRPr="002A4CA2" w:rsidRDefault="001D06A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0EDB90C3" w14:textId="5F302971" w:rsidR="001F4BFA" w:rsidRPr="002A4CA2" w:rsidRDefault="001D06AA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184D533F" w14:textId="3E379AF9" w:rsidR="001F4BFA" w:rsidRPr="002A4CA2" w:rsidRDefault="004E114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697F5986" w14:textId="3A62F0E2" w:rsidR="001F4BFA" w:rsidRPr="002A4CA2" w:rsidRDefault="004E114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559A4803" w14:textId="15C65AC5" w:rsidR="001F4BFA" w:rsidRPr="002A4CA2" w:rsidRDefault="004E114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1AC98F3B" w14:textId="7BE0032B" w:rsidR="001F4BFA" w:rsidRPr="002A4CA2" w:rsidRDefault="004E114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418892BD" w14:textId="5BE68454" w:rsidR="001F4BFA" w:rsidRPr="002A4CA2" w:rsidRDefault="004E114C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</w:tcPr>
          <w:p w14:paraId="2F72415D" w14:textId="711DAA2D" w:rsidR="001F4BFA" w:rsidRPr="002A4CA2" w:rsidRDefault="00DF2A1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</w:tr>
      <w:tr w:rsidR="002A4CA2" w:rsidRPr="002A4CA2" w14:paraId="42FED9D5" w14:textId="77777777" w:rsidTr="00992436">
        <w:trPr>
          <w:trHeight w:val="70"/>
        </w:trPr>
        <w:tc>
          <w:tcPr>
            <w:tcW w:w="2520" w:type="dxa"/>
            <w:vAlign w:val="bottom"/>
          </w:tcPr>
          <w:p w14:paraId="2006F042" w14:textId="7AB4B45A" w:rsidR="001F4BFA" w:rsidRPr="002A4CA2" w:rsidRDefault="00A22B0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hitila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et al, 2022</w:t>
            </w:r>
          </w:p>
        </w:tc>
        <w:tc>
          <w:tcPr>
            <w:tcW w:w="900" w:type="dxa"/>
          </w:tcPr>
          <w:p w14:paraId="453BCC8C" w14:textId="10C28349" w:rsidR="001F4BFA" w:rsidRPr="002A4CA2" w:rsidRDefault="00A22B0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2222F605" w14:textId="42132B59" w:rsidR="001F4BFA" w:rsidRPr="002A4CA2" w:rsidRDefault="00A22B0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3244EB85" w14:textId="02CB9D83" w:rsidR="001F4BFA" w:rsidRPr="002A4CA2" w:rsidRDefault="00A22B0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190C0EA8" w14:textId="5ED8808B" w:rsidR="001F4BFA" w:rsidRPr="002A4CA2" w:rsidRDefault="00A22B0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7E9B057D" w14:textId="45E85C6E" w:rsidR="001F4BFA" w:rsidRPr="002A4CA2" w:rsidRDefault="00A22B0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1C2E9109" w14:textId="0C84F63D" w:rsidR="001F4BFA" w:rsidRPr="002A4CA2" w:rsidRDefault="00A22B0E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417ECD14" w14:textId="3C01C000" w:rsidR="001F4BFA" w:rsidRPr="002A4CA2" w:rsidRDefault="00BA5840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388E44B1" w14:textId="74505367" w:rsidR="001F4BFA" w:rsidRPr="002A4CA2" w:rsidRDefault="0015150B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44EE1EA1" w14:textId="489C91C0" w:rsidR="001F4BFA" w:rsidRPr="002A4CA2" w:rsidRDefault="0015150B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</w:tcPr>
          <w:p w14:paraId="7E19E8A4" w14:textId="454E9099" w:rsidR="001F4BFA" w:rsidRPr="002A4CA2" w:rsidRDefault="0015150B" w:rsidP="00CA74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</w:tr>
    </w:tbl>
    <w:p w14:paraId="1FDF70E5" w14:textId="6EF9D28A" w:rsidR="005C7933" w:rsidRPr="002A4CA2" w:rsidRDefault="005C7933"/>
    <w:p w14:paraId="26A61984" w14:textId="77777777" w:rsidR="00C11048" w:rsidRPr="002A4CA2" w:rsidRDefault="00C11048">
      <w:r w:rsidRPr="002A4CA2">
        <w:br w:type="page"/>
      </w:r>
    </w:p>
    <w:p w14:paraId="16E7F954" w14:textId="72493048" w:rsidR="00C11048" w:rsidRPr="002A4CA2" w:rsidRDefault="00C11048" w:rsidP="00C1104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4"/>
        </w:rPr>
      </w:pPr>
      <w:r w:rsidRPr="002A4CA2">
        <w:rPr>
          <w:rFonts w:ascii="Times New Roman" w:hAnsi="Times New Roman" w:cs="Times New Roman"/>
          <w:b/>
          <w:sz w:val="28"/>
          <w:szCs w:val="24"/>
        </w:rPr>
        <w:lastRenderedPageBreak/>
        <w:t>JBI Quality Assessment Criteria for case control study</w:t>
      </w:r>
    </w:p>
    <w:tbl>
      <w:tblPr>
        <w:tblStyle w:val="TableGrid"/>
        <w:tblW w:w="15300" w:type="dxa"/>
        <w:tblInd w:w="-1062" w:type="dxa"/>
        <w:tblLayout w:type="fixed"/>
        <w:tblLook w:val="04A0" w:firstRow="1" w:lastRow="0" w:firstColumn="1" w:lastColumn="0" w:noHBand="0" w:noVBand="1"/>
      </w:tblPr>
      <w:tblGrid>
        <w:gridCol w:w="1440"/>
        <w:gridCol w:w="1980"/>
        <w:gridCol w:w="1260"/>
        <w:gridCol w:w="1350"/>
        <w:gridCol w:w="1620"/>
        <w:gridCol w:w="1350"/>
        <w:gridCol w:w="820"/>
        <w:gridCol w:w="890"/>
        <w:gridCol w:w="990"/>
        <w:gridCol w:w="810"/>
        <w:gridCol w:w="900"/>
        <w:gridCol w:w="900"/>
        <w:gridCol w:w="990"/>
      </w:tblGrid>
      <w:tr w:rsidR="002A4CA2" w:rsidRPr="002A4CA2" w14:paraId="1D596AD1" w14:textId="77777777" w:rsidTr="00C11048">
        <w:trPr>
          <w:trHeight w:val="410"/>
        </w:trPr>
        <w:tc>
          <w:tcPr>
            <w:tcW w:w="1440" w:type="dxa"/>
            <w:vMerge w:val="restart"/>
          </w:tcPr>
          <w:p w14:paraId="237E606F" w14:textId="77777777" w:rsidR="00C11048" w:rsidRPr="002A4CA2" w:rsidRDefault="00C11048" w:rsidP="008C38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Included articles</w:t>
            </w:r>
          </w:p>
        </w:tc>
        <w:tc>
          <w:tcPr>
            <w:tcW w:w="13860" w:type="dxa"/>
            <w:gridSpan w:val="12"/>
          </w:tcPr>
          <w:p w14:paraId="42464888" w14:textId="77777777" w:rsidR="00C11048" w:rsidRPr="002A4CA2" w:rsidRDefault="00C11048" w:rsidP="008C38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Criteria</w:t>
            </w:r>
          </w:p>
        </w:tc>
      </w:tr>
      <w:tr w:rsidR="002A4CA2" w:rsidRPr="002A4CA2" w14:paraId="0B8FEB0E" w14:textId="77777777" w:rsidTr="00C11048">
        <w:trPr>
          <w:trHeight w:val="1871"/>
        </w:trPr>
        <w:tc>
          <w:tcPr>
            <w:tcW w:w="1440" w:type="dxa"/>
            <w:vMerge/>
          </w:tcPr>
          <w:p w14:paraId="0A638C80" w14:textId="77777777" w:rsidR="00C11048" w:rsidRPr="002A4CA2" w:rsidRDefault="00C11048" w:rsidP="008C38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2811C34C" w14:textId="32E3A06D" w:rsidR="00C11048" w:rsidRPr="002A4CA2" w:rsidRDefault="00C11048" w:rsidP="008C38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Were the groups comparable other than the presence of disease in cases or the absence of disease in controls?</w:t>
            </w:r>
          </w:p>
        </w:tc>
        <w:tc>
          <w:tcPr>
            <w:tcW w:w="1260" w:type="dxa"/>
          </w:tcPr>
          <w:p w14:paraId="4C7E084F" w14:textId="3AACF440" w:rsidR="00C11048" w:rsidRPr="002A4CA2" w:rsidRDefault="00C11048" w:rsidP="008C38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Were cases and controls matched appropriately?</w:t>
            </w:r>
          </w:p>
        </w:tc>
        <w:tc>
          <w:tcPr>
            <w:tcW w:w="1350" w:type="dxa"/>
          </w:tcPr>
          <w:p w14:paraId="1A11A667" w14:textId="7CF8B410" w:rsidR="00C11048" w:rsidRPr="002A4CA2" w:rsidRDefault="00C11048" w:rsidP="008C38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Were the same criteria used for identification of cases and controls?</w:t>
            </w:r>
          </w:p>
        </w:tc>
        <w:tc>
          <w:tcPr>
            <w:tcW w:w="1620" w:type="dxa"/>
          </w:tcPr>
          <w:p w14:paraId="32297FE1" w14:textId="2810829E" w:rsidR="00C11048" w:rsidRPr="002A4CA2" w:rsidRDefault="00C11048" w:rsidP="008C38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Was exposure measured in a standard, valid and reliable way?</w:t>
            </w:r>
          </w:p>
        </w:tc>
        <w:tc>
          <w:tcPr>
            <w:tcW w:w="1350" w:type="dxa"/>
          </w:tcPr>
          <w:p w14:paraId="7D1BB8FF" w14:textId="365180D7" w:rsidR="00C11048" w:rsidRPr="002A4CA2" w:rsidRDefault="00C11048" w:rsidP="008C38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Was exposure measured in the same way for cases and controls?</w:t>
            </w:r>
          </w:p>
        </w:tc>
        <w:tc>
          <w:tcPr>
            <w:tcW w:w="820" w:type="dxa"/>
          </w:tcPr>
          <w:p w14:paraId="2B94FBCF" w14:textId="3E07DB9A" w:rsidR="00C11048" w:rsidRPr="002A4CA2" w:rsidRDefault="00C11048" w:rsidP="008C38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Were confounding factors identified?</w:t>
            </w:r>
          </w:p>
        </w:tc>
        <w:tc>
          <w:tcPr>
            <w:tcW w:w="890" w:type="dxa"/>
          </w:tcPr>
          <w:p w14:paraId="49060D04" w14:textId="0CB07177" w:rsidR="00C11048" w:rsidRPr="002A4CA2" w:rsidRDefault="00C11048" w:rsidP="008C38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Were strategies to deal with confounding factors stated?</w:t>
            </w:r>
          </w:p>
        </w:tc>
        <w:tc>
          <w:tcPr>
            <w:tcW w:w="990" w:type="dxa"/>
          </w:tcPr>
          <w:p w14:paraId="0D8D00B4" w14:textId="117770C8" w:rsidR="00C11048" w:rsidRPr="002A4CA2" w:rsidRDefault="00C11048" w:rsidP="008C38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Were outcomes assessed in a standard, valid and reliable way for cases and controls?</w:t>
            </w:r>
          </w:p>
        </w:tc>
        <w:tc>
          <w:tcPr>
            <w:tcW w:w="810" w:type="dxa"/>
          </w:tcPr>
          <w:p w14:paraId="288809E0" w14:textId="0A25E770" w:rsidR="00C11048" w:rsidRPr="002A4CA2" w:rsidRDefault="00C11048" w:rsidP="008C38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Was the exposure period of interest long enough to be meaningful?</w:t>
            </w:r>
          </w:p>
        </w:tc>
        <w:tc>
          <w:tcPr>
            <w:tcW w:w="900" w:type="dxa"/>
          </w:tcPr>
          <w:p w14:paraId="7560BE52" w14:textId="4F633B18" w:rsidR="00C11048" w:rsidRPr="002A4CA2" w:rsidRDefault="00C11048" w:rsidP="008C38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Was appropriate statistical analysis used?</w:t>
            </w:r>
          </w:p>
        </w:tc>
        <w:tc>
          <w:tcPr>
            <w:tcW w:w="900" w:type="dxa"/>
          </w:tcPr>
          <w:p w14:paraId="1B725431" w14:textId="488B6282" w:rsidR="00C11048" w:rsidRPr="002A4CA2" w:rsidRDefault="00C11048" w:rsidP="008C38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Total score out of (n=</w:t>
            </w:r>
            <w:r w:rsidR="00F079C3" w:rsidRPr="002A4CA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0C148DC8" w14:textId="77777777" w:rsidR="00C11048" w:rsidRPr="002A4CA2" w:rsidRDefault="00C11048" w:rsidP="008C38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Quality Score (100%)</w:t>
            </w:r>
          </w:p>
        </w:tc>
      </w:tr>
      <w:tr w:rsidR="002A4CA2" w:rsidRPr="002A4CA2" w14:paraId="78F68B5E" w14:textId="77777777" w:rsidTr="003B5AB1">
        <w:trPr>
          <w:trHeight w:val="1871"/>
        </w:trPr>
        <w:tc>
          <w:tcPr>
            <w:tcW w:w="1440" w:type="dxa"/>
          </w:tcPr>
          <w:p w14:paraId="2B3930CF" w14:textId="45075736" w:rsidR="003B5AB1" w:rsidRPr="002A4CA2" w:rsidRDefault="003B5AB1" w:rsidP="008C38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Adane</w:t>
            </w:r>
            <w:proofErr w:type="spellEnd"/>
            <w:r w:rsidRPr="002A4CA2">
              <w:rPr>
                <w:rFonts w:ascii="Times New Roman" w:hAnsi="Times New Roman" w:cs="Times New Roman"/>
                <w:sz w:val="24"/>
                <w:szCs w:val="24"/>
              </w:rPr>
              <w:t xml:space="preserve"> et al, 2023</w:t>
            </w:r>
          </w:p>
        </w:tc>
        <w:tc>
          <w:tcPr>
            <w:tcW w:w="1980" w:type="dxa"/>
          </w:tcPr>
          <w:p w14:paraId="4C123BEE" w14:textId="6733EC17" w:rsidR="003B5AB1" w:rsidRPr="002A4CA2" w:rsidRDefault="003B5AB1" w:rsidP="008C38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72920548" w14:textId="7F48B7B0" w:rsidR="003B5AB1" w:rsidRPr="002A4CA2" w:rsidRDefault="003B5AB1" w:rsidP="008C38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66E1839B" w14:textId="6866CB5B" w:rsidR="003B5AB1" w:rsidRPr="002A4CA2" w:rsidRDefault="003B5AB1" w:rsidP="008C38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7482B316" w14:textId="3FD2B50B" w:rsidR="003B5AB1" w:rsidRPr="002A4CA2" w:rsidRDefault="003B5AB1" w:rsidP="008C38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551D54C4" w14:textId="57374F6E" w:rsidR="003B5AB1" w:rsidRPr="002A4CA2" w:rsidRDefault="003B5AB1" w:rsidP="008C38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20" w:type="dxa"/>
          </w:tcPr>
          <w:p w14:paraId="6149D41E" w14:textId="2FCDDB07" w:rsidR="003B5AB1" w:rsidRPr="002A4CA2" w:rsidRDefault="003B5AB1" w:rsidP="008C38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0" w:type="dxa"/>
          </w:tcPr>
          <w:p w14:paraId="17D799BB" w14:textId="65153F5F" w:rsidR="003B5AB1" w:rsidRPr="002A4CA2" w:rsidRDefault="003B5AB1" w:rsidP="008C38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0" w:type="dxa"/>
          </w:tcPr>
          <w:p w14:paraId="685B78D5" w14:textId="70A947C1" w:rsidR="003B5AB1" w:rsidRPr="002A4CA2" w:rsidRDefault="003B5AB1" w:rsidP="008C38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709F361A" w14:textId="1E7AFBCF" w:rsidR="003B5AB1" w:rsidRPr="002A4CA2" w:rsidRDefault="00F079C3" w:rsidP="008C38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</w:tcPr>
          <w:p w14:paraId="18377FD6" w14:textId="5EAF7194" w:rsidR="003B5AB1" w:rsidRPr="002A4CA2" w:rsidRDefault="00F079C3" w:rsidP="008C38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24300345" w14:textId="264EEF5E" w:rsidR="003B5AB1" w:rsidRPr="002A4CA2" w:rsidRDefault="00F079C3" w:rsidP="008C38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</w:tcPr>
          <w:p w14:paraId="60FA2F54" w14:textId="1C1675C9" w:rsidR="003B5AB1" w:rsidRPr="002A4CA2" w:rsidRDefault="00F079C3" w:rsidP="008C38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4CA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</w:tbl>
    <w:p w14:paraId="255E08A5" w14:textId="77777777" w:rsidR="00C11048" w:rsidRPr="002A4CA2" w:rsidRDefault="00C11048">
      <w:bookmarkStart w:id="0" w:name="_GoBack"/>
      <w:bookmarkEnd w:id="0"/>
    </w:p>
    <w:sectPr w:rsidR="00C11048" w:rsidRPr="002A4CA2" w:rsidSect="006510D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xf0s5aifesv3edsavxeat5td9rv5a2vdvt&quot;&gt;Trial Library&lt;record-ids&gt;&lt;item&gt;82&lt;/item&gt;&lt;/record-ids&gt;&lt;/item&gt;&lt;item db-id=&quot;s9fvp00v7vzrvveex9ov29e3awtzxde5watt&quot;&gt;Weavers EndNote Library&lt;record-ids&gt;&lt;item&gt;172&lt;/item&gt;&lt;/record-ids&gt;&lt;/item&gt;&lt;/Libraries&gt;"/>
  </w:docVars>
  <w:rsids>
    <w:rsidRoot w:val="000643C8"/>
    <w:rsid w:val="00013FE6"/>
    <w:rsid w:val="000264FF"/>
    <w:rsid w:val="000309A2"/>
    <w:rsid w:val="00031FFB"/>
    <w:rsid w:val="00035E10"/>
    <w:rsid w:val="0004615C"/>
    <w:rsid w:val="00051E0F"/>
    <w:rsid w:val="00052553"/>
    <w:rsid w:val="000643C8"/>
    <w:rsid w:val="00072123"/>
    <w:rsid w:val="0008523F"/>
    <w:rsid w:val="000C11B4"/>
    <w:rsid w:val="000C3884"/>
    <w:rsid w:val="000D1DE9"/>
    <w:rsid w:val="00111945"/>
    <w:rsid w:val="001212AA"/>
    <w:rsid w:val="00122EA2"/>
    <w:rsid w:val="00125546"/>
    <w:rsid w:val="00131DC5"/>
    <w:rsid w:val="00141DF5"/>
    <w:rsid w:val="00150E3A"/>
    <w:rsid w:val="0015150B"/>
    <w:rsid w:val="0015491E"/>
    <w:rsid w:val="001616EB"/>
    <w:rsid w:val="0016391D"/>
    <w:rsid w:val="001C0322"/>
    <w:rsid w:val="001C665D"/>
    <w:rsid w:val="001D06AA"/>
    <w:rsid w:val="001F4BFA"/>
    <w:rsid w:val="002048E8"/>
    <w:rsid w:val="00215189"/>
    <w:rsid w:val="002241D4"/>
    <w:rsid w:val="00237C13"/>
    <w:rsid w:val="00250847"/>
    <w:rsid w:val="00267C56"/>
    <w:rsid w:val="0028018C"/>
    <w:rsid w:val="00283E12"/>
    <w:rsid w:val="00290D8A"/>
    <w:rsid w:val="002A0535"/>
    <w:rsid w:val="002A4CA2"/>
    <w:rsid w:val="002B3E19"/>
    <w:rsid w:val="002C6407"/>
    <w:rsid w:val="002D5F20"/>
    <w:rsid w:val="002F4656"/>
    <w:rsid w:val="0032213B"/>
    <w:rsid w:val="0032697F"/>
    <w:rsid w:val="00326FDB"/>
    <w:rsid w:val="003326BC"/>
    <w:rsid w:val="0034296E"/>
    <w:rsid w:val="00344250"/>
    <w:rsid w:val="00371373"/>
    <w:rsid w:val="0037746B"/>
    <w:rsid w:val="003A2890"/>
    <w:rsid w:val="003A2C06"/>
    <w:rsid w:val="003A4539"/>
    <w:rsid w:val="003B548B"/>
    <w:rsid w:val="003B5AB1"/>
    <w:rsid w:val="003D1CFC"/>
    <w:rsid w:val="003D669B"/>
    <w:rsid w:val="003E4FD7"/>
    <w:rsid w:val="003F40DB"/>
    <w:rsid w:val="00401EAE"/>
    <w:rsid w:val="00407F87"/>
    <w:rsid w:val="004229DE"/>
    <w:rsid w:val="00433C8F"/>
    <w:rsid w:val="00434A45"/>
    <w:rsid w:val="00440A2C"/>
    <w:rsid w:val="0047688E"/>
    <w:rsid w:val="00490A85"/>
    <w:rsid w:val="00490B6C"/>
    <w:rsid w:val="004B6386"/>
    <w:rsid w:val="004D275F"/>
    <w:rsid w:val="004E114C"/>
    <w:rsid w:val="004E1AFE"/>
    <w:rsid w:val="004E374A"/>
    <w:rsid w:val="004E409B"/>
    <w:rsid w:val="004E423B"/>
    <w:rsid w:val="0051618A"/>
    <w:rsid w:val="00517328"/>
    <w:rsid w:val="005255E6"/>
    <w:rsid w:val="005268DE"/>
    <w:rsid w:val="0053775D"/>
    <w:rsid w:val="00550B64"/>
    <w:rsid w:val="005533C3"/>
    <w:rsid w:val="00553B9F"/>
    <w:rsid w:val="005542EF"/>
    <w:rsid w:val="00554CB7"/>
    <w:rsid w:val="00573074"/>
    <w:rsid w:val="005755C4"/>
    <w:rsid w:val="00586469"/>
    <w:rsid w:val="005A5EB5"/>
    <w:rsid w:val="005B2EA6"/>
    <w:rsid w:val="005B34C2"/>
    <w:rsid w:val="005B5951"/>
    <w:rsid w:val="005B64CF"/>
    <w:rsid w:val="005C3852"/>
    <w:rsid w:val="005C7933"/>
    <w:rsid w:val="005D4104"/>
    <w:rsid w:val="005D7508"/>
    <w:rsid w:val="005E5F4A"/>
    <w:rsid w:val="005F0FD9"/>
    <w:rsid w:val="005F63E9"/>
    <w:rsid w:val="0061546D"/>
    <w:rsid w:val="00635F59"/>
    <w:rsid w:val="00643473"/>
    <w:rsid w:val="006510D8"/>
    <w:rsid w:val="00651122"/>
    <w:rsid w:val="00654D93"/>
    <w:rsid w:val="006614E2"/>
    <w:rsid w:val="00696A04"/>
    <w:rsid w:val="006E5639"/>
    <w:rsid w:val="00705D41"/>
    <w:rsid w:val="00756FFB"/>
    <w:rsid w:val="007830DA"/>
    <w:rsid w:val="00783C9F"/>
    <w:rsid w:val="007858BC"/>
    <w:rsid w:val="0078742F"/>
    <w:rsid w:val="00790DA8"/>
    <w:rsid w:val="007B78E0"/>
    <w:rsid w:val="007D3F92"/>
    <w:rsid w:val="008228B1"/>
    <w:rsid w:val="0083671C"/>
    <w:rsid w:val="00842A8C"/>
    <w:rsid w:val="00850E84"/>
    <w:rsid w:val="008535D5"/>
    <w:rsid w:val="00854A5F"/>
    <w:rsid w:val="00872475"/>
    <w:rsid w:val="008851B7"/>
    <w:rsid w:val="00892028"/>
    <w:rsid w:val="008A7C55"/>
    <w:rsid w:val="008B3AAF"/>
    <w:rsid w:val="008C1F8E"/>
    <w:rsid w:val="008C6D87"/>
    <w:rsid w:val="008D4780"/>
    <w:rsid w:val="008E5F7E"/>
    <w:rsid w:val="008F00A3"/>
    <w:rsid w:val="009046CE"/>
    <w:rsid w:val="00905AF5"/>
    <w:rsid w:val="009076D3"/>
    <w:rsid w:val="00912CC4"/>
    <w:rsid w:val="0093129D"/>
    <w:rsid w:val="009355EF"/>
    <w:rsid w:val="009424C1"/>
    <w:rsid w:val="009442DF"/>
    <w:rsid w:val="00945363"/>
    <w:rsid w:val="00952240"/>
    <w:rsid w:val="00957C4A"/>
    <w:rsid w:val="00981A67"/>
    <w:rsid w:val="00992436"/>
    <w:rsid w:val="009925B3"/>
    <w:rsid w:val="009F3B17"/>
    <w:rsid w:val="00A0360E"/>
    <w:rsid w:val="00A14C5C"/>
    <w:rsid w:val="00A22B0E"/>
    <w:rsid w:val="00A51DC7"/>
    <w:rsid w:val="00A7277E"/>
    <w:rsid w:val="00A82DD0"/>
    <w:rsid w:val="00A835D3"/>
    <w:rsid w:val="00A91C57"/>
    <w:rsid w:val="00A96D35"/>
    <w:rsid w:val="00AB1D7E"/>
    <w:rsid w:val="00AE074C"/>
    <w:rsid w:val="00B36034"/>
    <w:rsid w:val="00B461F4"/>
    <w:rsid w:val="00B96533"/>
    <w:rsid w:val="00B97F6E"/>
    <w:rsid w:val="00BA0182"/>
    <w:rsid w:val="00BA5840"/>
    <w:rsid w:val="00BA7E20"/>
    <w:rsid w:val="00BB63EB"/>
    <w:rsid w:val="00BD5CEF"/>
    <w:rsid w:val="00BD6930"/>
    <w:rsid w:val="00BE724B"/>
    <w:rsid w:val="00C11048"/>
    <w:rsid w:val="00C230AE"/>
    <w:rsid w:val="00C25374"/>
    <w:rsid w:val="00C316FC"/>
    <w:rsid w:val="00C328F1"/>
    <w:rsid w:val="00C36D99"/>
    <w:rsid w:val="00C53962"/>
    <w:rsid w:val="00C60A51"/>
    <w:rsid w:val="00C84C67"/>
    <w:rsid w:val="00C90823"/>
    <w:rsid w:val="00CA513F"/>
    <w:rsid w:val="00CA74AC"/>
    <w:rsid w:val="00CD2BED"/>
    <w:rsid w:val="00CF1FC2"/>
    <w:rsid w:val="00CF3584"/>
    <w:rsid w:val="00CF3EEE"/>
    <w:rsid w:val="00CF47A3"/>
    <w:rsid w:val="00D006C4"/>
    <w:rsid w:val="00D16BB5"/>
    <w:rsid w:val="00D333E4"/>
    <w:rsid w:val="00D854B9"/>
    <w:rsid w:val="00D85A15"/>
    <w:rsid w:val="00D900CB"/>
    <w:rsid w:val="00D97306"/>
    <w:rsid w:val="00DC1B75"/>
    <w:rsid w:val="00DC5E4C"/>
    <w:rsid w:val="00DF2A10"/>
    <w:rsid w:val="00E049CF"/>
    <w:rsid w:val="00E304DE"/>
    <w:rsid w:val="00EC0102"/>
    <w:rsid w:val="00EC24E9"/>
    <w:rsid w:val="00EE2CC1"/>
    <w:rsid w:val="00F0167F"/>
    <w:rsid w:val="00F02445"/>
    <w:rsid w:val="00F079C3"/>
    <w:rsid w:val="00F13478"/>
    <w:rsid w:val="00F14248"/>
    <w:rsid w:val="00F30EE2"/>
    <w:rsid w:val="00F36469"/>
    <w:rsid w:val="00F843AE"/>
    <w:rsid w:val="00FA5DB5"/>
    <w:rsid w:val="00FD3A87"/>
    <w:rsid w:val="00FD6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61098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1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51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01EA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C793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793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C793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C7933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1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51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01EA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C793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793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C793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C7933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79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8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8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7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3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3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0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0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7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7</Words>
  <Characters>289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be</dc:creator>
  <cp:lastModifiedBy>Leykun Berhanu</cp:lastModifiedBy>
  <cp:revision>2</cp:revision>
  <dcterms:created xsi:type="dcterms:W3CDTF">2025-07-07T13:51:00Z</dcterms:created>
  <dcterms:modified xsi:type="dcterms:W3CDTF">2025-07-07T13:51:00Z</dcterms:modified>
</cp:coreProperties>
</file>